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602BE" w14:textId="100155D1" w:rsidR="00873D11" w:rsidRDefault="00873D11">
      <w:r>
        <w:t xml:space="preserve">Table </w:t>
      </w:r>
      <w:r w:rsidR="00AC0979">
        <w:t>S2</w:t>
      </w:r>
      <w:r>
        <w:t xml:space="preserve">: Summary of characteristics </w:t>
      </w:r>
      <w:r w:rsidR="00FB3DDD">
        <w:t>for</w:t>
      </w:r>
      <w:r>
        <w:t xml:space="preserve"> included studies. </w:t>
      </w: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1540"/>
        <w:gridCol w:w="1215"/>
        <w:gridCol w:w="1116"/>
        <w:gridCol w:w="2083"/>
        <w:gridCol w:w="1772"/>
        <w:gridCol w:w="1389"/>
        <w:gridCol w:w="1388"/>
        <w:gridCol w:w="1777"/>
        <w:gridCol w:w="1108"/>
        <w:gridCol w:w="2914"/>
      </w:tblGrid>
      <w:tr w:rsidR="00CF2F4F" w14:paraId="7F52966A" w14:textId="2E4B0D23" w:rsidTr="000445C0">
        <w:tc>
          <w:tcPr>
            <w:tcW w:w="1540" w:type="dxa"/>
          </w:tcPr>
          <w:p w14:paraId="720C00C9" w14:textId="51E5B4FE" w:rsidR="001A4253" w:rsidRPr="001A4253" w:rsidRDefault="001A4253" w:rsidP="001A4253">
            <w:pPr>
              <w:jc w:val="center"/>
              <w:rPr>
                <w:b/>
                <w:bCs/>
                <w:sz w:val="18"/>
                <w:szCs w:val="18"/>
              </w:rPr>
            </w:pPr>
            <w:r w:rsidRPr="001A4253">
              <w:rPr>
                <w:b/>
                <w:bCs/>
                <w:sz w:val="18"/>
                <w:szCs w:val="18"/>
              </w:rPr>
              <w:t>Title/Year</w:t>
            </w:r>
          </w:p>
        </w:tc>
        <w:tc>
          <w:tcPr>
            <w:tcW w:w="1215" w:type="dxa"/>
          </w:tcPr>
          <w:p w14:paraId="4683ADF0" w14:textId="23AB0882" w:rsidR="001A4253" w:rsidRPr="001A4253" w:rsidRDefault="001A4253" w:rsidP="001A4253">
            <w:pPr>
              <w:jc w:val="center"/>
              <w:rPr>
                <w:b/>
                <w:bCs/>
                <w:sz w:val="18"/>
                <w:szCs w:val="18"/>
              </w:rPr>
            </w:pPr>
            <w:r w:rsidRPr="001A4253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116" w:type="dxa"/>
          </w:tcPr>
          <w:p w14:paraId="44B4B1BF" w14:textId="76D8CF9F" w:rsidR="001A4253" w:rsidRPr="001A4253" w:rsidRDefault="001A4253" w:rsidP="001A4253">
            <w:pPr>
              <w:jc w:val="center"/>
              <w:rPr>
                <w:b/>
                <w:bCs/>
                <w:sz w:val="18"/>
                <w:szCs w:val="18"/>
              </w:rPr>
            </w:pPr>
            <w:r w:rsidRPr="001A4253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083" w:type="dxa"/>
          </w:tcPr>
          <w:p w14:paraId="6313B2E4" w14:textId="58206849" w:rsidR="001A4253" w:rsidRPr="001A4253" w:rsidRDefault="001A4253" w:rsidP="001A4253">
            <w:pPr>
              <w:jc w:val="center"/>
              <w:rPr>
                <w:b/>
                <w:bCs/>
                <w:sz w:val="18"/>
                <w:szCs w:val="18"/>
              </w:rPr>
            </w:pPr>
            <w:r w:rsidRPr="001A4253">
              <w:rPr>
                <w:b/>
                <w:bCs/>
                <w:sz w:val="18"/>
                <w:szCs w:val="18"/>
              </w:rPr>
              <w:t>Population</w:t>
            </w:r>
            <w:r w:rsidR="002F36F3">
              <w:rPr>
                <w:b/>
                <w:bCs/>
                <w:sz w:val="18"/>
                <w:szCs w:val="18"/>
              </w:rPr>
              <w:t xml:space="preserve"> Assessed</w:t>
            </w:r>
          </w:p>
        </w:tc>
        <w:tc>
          <w:tcPr>
            <w:tcW w:w="1772" w:type="dxa"/>
          </w:tcPr>
          <w:p w14:paraId="1E034AA0" w14:textId="49CFBB11" w:rsidR="001A4253" w:rsidRPr="001A4253" w:rsidRDefault="001A4253" w:rsidP="001A4253">
            <w:pPr>
              <w:jc w:val="center"/>
              <w:rPr>
                <w:b/>
                <w:bCs/>
                <w:sz w:val="18"/>
                <w:szCs w:val="18"/>
              </w:rPr>
            </w:pPr>
            <w:r w:rsidRPr="001A4253">
              <w:rPr>
                <w:b/>
                <w:bCs/>
                <w:sz w:val="18"/>
                <w:szCs w:val="18"/>
              </w:rPr>
              <w:t>Exclusion</w:t>
            </w:r>
          </w:p>
        </w:tc>
        <w:tc>
          <w:tcPr>
            <w:tcW w:w="1389" w:type="dxa"/>
          </w:tcPr>
          <w:p w14:paraId="284781E4" w14:textId="737A8A7B" w:rsidR="001A4253" w:rsidRPr="001A4253" w:rsidRDefault="001A4253" w:rsidP="001A4253">
            <w:pPr>
              <w:jc w:val="center"/>
              <w:rPr>
                <w:b/>
                <w:bCs/>
                <w:sz w:val="18"/>
                <w:szCs w:val="18"/>
              </w:rPr>
            </w:pPr>
            <w:r w:rsidRPr="001A4253"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388" w:type="dxa"/>
          </w:tcPr>
          <w:p w14:paraId="2456E2B7" w14:textId="11F56FBE" w:rsidR="001A4253" w:rsidRPr="001A4253" w:rsidRDefault="001A4253" w:rsidP="001A4253">
            <w:pPr>
              <w:jc w:val="center"/>
              <w:rPr>
                <w:b/>
                <w:bCs/>
                <w:sz w:val="18"/>
                <w:szCs w:val="18"/>
              </w:rPr>
            </w:pPr>
            <w:r w:rsidRPr="001A4253">
              <w:rPr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777" w:type="dxa"/>
          </w:tcPr>
          <w:p w14:paraId="672816B2" w14:textId="67F7F786" w:rsidR="001A4253" w:rsidRPr="001A4253" w:rsidRDefault="001A4253" w:rsidP="001A4253">
            <w:pPr>
              <w:jc w:val="center"/>
              <w:rPr>
                <w:b/>
                <w:bCs/>
                <w:sz w:val="18"/>
                <w:szCs w:val="18"/>
              </w:rPr>
            </w:pPr>
            <w:r w:rsidRPr="001A4253">
              <w:rPr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1108" w:type="dxa"/>
          </w:tcPr>
          <w:p w14:paraId="0FDF8794" w14:textId="44BF38C3" w:rsidR="001A4253" w:rsidRPr="001A4253" w:rsidRDefault="001A4253" w:rsidP="001A4253">
            <w:pPr>
              <w:jc w:val="center"/>
              <w:rPr>
                <w:b/>
                <w:bCs/>
                <w:sz w:val="18"/>
                <w:szCs w:val="18"/>
              </w:rPr>
            </w:pPr>
            <w:r w:rsidRPr="001A4253">
              <w:rPr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2914" w:type="dxa"/>
          </w:tcPr>
          <w:p w14:paraId="1043C26C" w14:textId="78A7AAF8" w:rsidR="001A4253" w:rsidRPr="001A4253" w:rsidRDefault="001A4253" w:rsidP="001A4253">
            <w:pPr>
              <w:jc w:val="center"/>
              <w:rPr>
                <w:b/>
                <w:bCs/>
                <w:sz w:val="18"/>
                <w:szCs w:val="18"/>
              </w:rPr>
            </w:pPr>
            <w:r w:rsidRPr="001A4253">
              <w:rPr>
                <w:b/>
                <w:bCs/>
                <w:sz w:val="18"/>
                <w:szCs w:val="18"/>
              </w:rPr>
              <w:t>Summary</w:t>
            </w:r>
          </w:p>
        </w:tc>
      </w:tr>
      <w:tr w:rsidR="00CF2F4F" w14:paraId="483009AA" w14:textId="12866062" w:rsidTr="000445C0">
        <w:tc>
          <w:tcPr>
            <w:tcW w:w="1540" w:type="dxa"/>
          </w:tcPr>
          <w:p w14:paraId="5B0B1566" w14:textId="0DFEA2B6" w:rsidR="001A4253" w:rsidRPr="00873D11" w:rsidRDefault="001A4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ez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02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215" w:type="dxa"/>
          </w:tcPr>
          <w:p w14:paraId="782648A9" w14:textId="78522B84" w:rsidR="001A4253" w:rsidRPr="00873D11" w:rsidRDefault="001A4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116" w:type="dxa"/>
          </w:tcPr>
          <w:p w14:paraId="6FBE7021" w14:textId="3D5A6F3B" w:rsidR="001A4253" w:rsidRPr="00873D11" w:rsidRDefault="001A4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2083" w:type="dxa"/>
          </w:tcPr>
          <w:p w14:paraId="77E0A230" w14:textId="61335D94" w:rsidR="001A4253" w:rsidRPr="00873D11" w:rsidRDefault="001A4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5 placentas from TTTS MC twins treated with </w:t>
            </w:r>
            <w:r w:rsidR="006D651C">
              <w:rPr>
                <w:sz w:val="18"/>
                <w:szCs w:val="18"/>
              </w:rPr>
              <w:t xml:space="preserve">selective </w:t>
            </w:r>
            <w:r>
              <w:rPr>
                <w:sz w:val="18"/>
                <w:szCs w:val="18"/>
              </w:rPr>
              <w:t>laser</w:t>
            </w:r>
            <w:r w:rsidR="006D651C">
              <w:rPr>
                <w:sz w:val="18"/>
                <w:szCs w:val="18"/>
              </w:rPr>
              <w:t xml:space="preserve"> technique</w:t>
            </w:r>
            <w:r>
              <w:rPr>
                <w:sz w:val="18"/>
                <w:szCs w:val="18"/>
              </w:rPr>
              <w:t>. 26 placentas from non TTTS MC twins</w:t>
            </w:r>
          </w:p>
        </w:tc>
        <w:tc>
          <w:tcPr>
            <w:tcW w:w="1772" w:type="dxa"/>
          </w:tcPr>
          <w:p w14:paraId="4483F24B" w14:textId="6251FEBF" w:rsidR="001A4253" w:rsidRPr="00873D11" w:rsidRDefault="001A4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placentas not suitable for analysis due to tissue fragmentation</w:t>
            </w:r>
          </w:p>
        </w:tc>
        <w:tc>
          <w:tcPr>
            <w:tcW w:w="1389" w:type="dxa"/>
          </w:tcPr>
          <w:p w14:paraId="14F2F865" w14:textId="36B314B2" w:rsidR="001A4253" w:rsidRPr="00873D11" w:rsidRDefault="001A4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3A224A26" w14:textId="07CD19C4" w:rsidR="001A4253" w:rsidRPr="00873D11" w:rsidRDefault="00C740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 TTTS </w:t>
            </w:r>
            <w:r w:rsidR="001A4253">
              <w:rPr>
                <w:sz w:val="18"/>
                <w:szCs w:val="18"/>
              </w:rPr>
              <w:t>MC twins</w:t>
            </w:r>
          </w:p>
        </w:tc>
        <w:tc>
          <w:tcPr>
            <w:tcW w:w="1777" w:type="dxa"/>
          </w:tcPr>
          <w:p w14:paraId="5764B70B" w14:textId="3BE367AB" w:rsidR="001A4253" w:rsidRPr="00873D11" w:rsidRDefault="001A4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 anastomoses present</w:t>
            </w:r>
          </w:p>
        </w:tc>
        <w:tc>
          <w:tcPr>
            <w:tcW w:w="1108" w:type="dxa"/>
          </w:tcPr>
          <w:p w14:paraId="5AE0B1DB" w14:textId="3FDE3335" w:rsidR="001A4253" w:rsidRPr="00873D11" w:rsidRDefault="001A4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1</w:t>
            </w:r>
            <w:r w:rsidR="006D651C">
              <w:rPr>
                <w:sz w:val="18"/>
                <w:szCs w:val="18"/>
              </w:rPr>
              <w:t xml:space="preserve"> – low risk of bias</w:t>
            </w:r>
          </w:p>
        </w:tc>
        <w:tc>
          <w:tcPr>
            <w:tcW w:w="2914" w:type="dxa"/>
          </w:tcPr>
          <w:p w14:paraId="482C5D74" w14:textId="698482CC" w:rsidR="001A4253" w:rsidRPr="00873D11" w:rsidRDefault="001A4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ategies to deal with confounding variables and address incomplete follow-up not applicable </w:t>
            </w:r>
          </w:p>
        </w:tc>
      </w:tr>
      <w:tr w:rsidR="00CF2F4F" w14:paraId="3B9FD6A7" w14:textId="6909FA6A" w:rsidTr="000445C0">
        <w:tc>
          <w:tcPr>
            <w:tcW w:w="1540" w:type="dxa"/>
          </w:tcPr>
          <w:p w14:paraId="5A20AD32" w14:textId="54A6B98C" w:rsidR="001A4253" w:rsidRPr="00873D11" w:rsidRDefault="006D65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mait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0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215" w:type="dxa"/>
          </w:tcPr>
          <w:p w14:paraId="6E6B9351" w14:textId="4953445A" w:rsidR="001A4253" w:rsidRPr="00873D11" w:rsidRDefault="006D65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ase series</w:t>
            </w:r>
          </w:p>
        </w:tc>
        <w:tc>
          <w:tcPr>
            <w:tcW w:w="1116" w:type="dxa"/>
          </w:tcPr>
          <w:p w14:paraId="2FFF6EAE" w14:textId="43D12C83" w:rsidR="001A4253" w:rsidRPr="00873D11" w:rsidRDefault="006D65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2083" w:type="dxa"/>
          </w:tcPr>
          <w:p w14:paraId="7545E48C" w14:textId="5DC04D52" w:rsidR="001A4253" w:rsidRPr="00873D11" w:rsidRDefault="006D65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5 placentas from TTTS MC twins treated with selective laser technique </w:t>
            </w:r>
          </w:p>
        </w:tc>
        <w:tc>
          <w:tcPr>
            <w:tcW w:w="1772" w:type="dxa"/>
          </w:tcPr>
          <w:p w14:paraId="4787B10B" w14:textId="1E53A9E7" w:rsidR="001A4253" w:rsidRPr="00873D11" w:rsidRDefault="006D65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uterine fetal demise and placentas too disrupted for correct analysis</w:t>
            </w:r>
          </w:p>
        </w:tc>
        <w:tc>
          <w:tcPr>
            <w:tcW w:w="1389" w:type="dxa"/>
          </w:tcPr>
          <w:p w14:paraId="19F00B73" w14:textId="37B10D30" w:rsidR="001A4253" w:rsidRPr="00873D11" w:rsidRDefault="006D65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5BBC1400" w14:textId="7533CBE6" w:rsidR="001A4253" w:rsidRPr="00873D11" w:rsidRDefault="006D65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  <w:tc>
          <w:tcPr>
            <w:tcW w:w="1777" w:type="dxa"/>
          </w:tcPr>
          <w:p w14:paraId="18FB0F99" w14:textId="515B21C2" w:rsidR="001A4253" w:rsidRPr="00873D11" w:rsidRDefault="005C06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normal cord insertion (single number combing both marginal and velamentous) </w:t>
            </w:r>
            <w:r w:rsidR="006D651C">
              <w:rPr>
                <w:sz w:val="18"/>
                <w:szCs w:val="18"/>
              </w:rPr>
              <w:t xml:space="preserve">and residual anastomoses present </w:t>
            </w:r>
          </w:p>
        </w:tc>
        <w:tc>
          <w:tcPr>
            <w:tcW w:w="1108" w:type="dxa"/>
          </w:tcPr>
          <w:p w14:paraId="1257A2C0" w14:textId="7D870E59" w:rsidR="001A4253" w:rsidRPr="00873D11" w:rsidRDefault="006D65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0 – low risk of bias</w:t>
            </w:r>
          </w:p>
        </w:tc>
        <w:tc>
          <w:tcPr>
            <w:tcW w:w="2914" w:type="dxa"/>
          </w:tcPr>
          <w:p w14:paraId="3ED89517" w14:textId="3BB303A5" w:rsidR="001A4253" w:rsidRPr="00873D11" w:rsidRDefault="006D65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</w:tr>
      <w:tr w:rsidR="00CF2F4F" w14:paraId="60C57408" w14:textId="15DC725E" w:rsidTr="009E0868">
        <w:tc>
          <w:tcPr>
            <w:tcW w:w="1540" w:type="dxa"/>
            <w:shd w:val="clear" w:color="auto" w:fill="FFFFFF" w:themeFill="background1"/>
          </w:tcPr>
          <w:p w14:paraId="1E616CDA" w14:textId="49E4E5B0" w:rsidR="001A4253" w:rsidRPr="00276A13" w:rsidRDefault="00C74002">
            <w:pPr>
              <w:rPr>
                <w:sz w:val="18"/>
                <w:szCs w:val="18"/>
              </w:rPr>
            </w:pPr>
            <w:r w:rsidRPr="00276A13">
              <w:rPr>
                <w:sz w:val="18"/>
                <w:szCs w:val="18"/>
              </w:rPr>
              <w:t>Costa-Castro</w:t>
            </w:r>
            <w:r w:rsidR="009E0868">
              <w:rPr>
                <w:sz w:val="18"/>
                <w:szCs w:val="18"/>
              </w:rPr>
              <w:t xml:space="preserve"> (</w:t>
            </w:r>
            <w:r w:rsidRPr="00276A13">
              <w:rPr>
                <w:sz w:val="18"/>
                <w:szCs w:val="18"/>
              </w:rPr>
              <w:t>2016</w:t>
            </w:r>
            <w:r w:rsidR="009E0868">
              <w:rPr>
                <w:sz w:val="18"/>
                <w:szCs w:val="18"/>
              </w:rPr>
              <w:t xml:space="preserve">) </w:t>
            </w:r>
            <w:r w:rsidR="00526FDA" w:rsidRPr="009E0868">
              <w:rPr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215" w:type="dxa"/>
          </w:tcPr>
          <w:p w14:paraId="130BBBEF" w14:textId="5301A6B3" w:rsidR="001A4253" w:rsidRPr="00873D11" w:rsidRDefault="00C740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116" w:type="dxa"/>
          </w:tcPr>
          <w:p w14:paraId="443579E5" w14:textId="3D7AB427" w:rsidR="001A4253" w:rsidRPr="00873D11" w:rsidRDefault="00C740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2083" w:type="dxa"/>
          </w:tcPr>
          <w:p w14:paraId="52921743" w14:textId="20288BC8" w:rsidR="001A4253" w:rsidRPr="00873D11" w:rsidRDefault="00C740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 placentas from dichorionic twins. 463 placentas from TTTS MC twins, of which 393 treated with laser (85%). 536 placentas from non TTTS MC twins</w:t>
            </w:r>
          </w:p>
        </w:tc>
        <w:tc>
          <w:tcPr>
            <w:tcW w:w="1772" w:type="dxa"/>
          </w:tcPr>
          <w:p w14:paraId="33FF35F3" w14:textId="0AA9D6FE" w:rsidR="001A4253" w:rsidRPr="00873D11" w:rsidRDefault="00C740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 twins treated with selective feticide, TRAP, monoamniotic twins and higher multiples</w:t>
            </w:r>
          </w:p>
        </w:tc>
        <w:tc>
          <w:tcPr>
            <w:tcW w:w="1389" w:type="dxa"/>
          </w:tcPr>
          <w:p w14:paraId="33274CD8" w14:textId="2B370149" w:rsidR="001A4253" w:rsidRPr="00873D11" w:rsidRDefault="00C740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  <w:r w:rsidR="00890267">
              <w:rPr>
                <w:sz w:val="18"/>
                <w:szCs w:val="18"/>
              </w:rPr>
              <w:t xml:space="preserve">. 435 out of 463 could be assessed </w:t>
            </w:r>
          </w:p>
        </w:tc>
        <w:tc>
          <w:tcPr>
            <w:tcW w:w="1388" w:type="dxa"/>
          </w:tcPr>
          <w:p w14:paraId="28ECFFB2" w14:textId="1D3D8EC4" w:rsidR="001A4253" w:rsidRPr="00873D11" w:rsidRDefault="00C740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TTTS MC twin</w:t>
            </w:r>
            <w:r w:rsidR="00C1535C">
              <w:rPr>
                <w:sz w:val="18"/>
                <w:szCs w:val="18"/>
              </w:rPr>
              <w:t>s</w:t>
            </w:r>
            <w:r w:rsidR="00890267">
              <w:rPr>
                <w:sz w:val="18"/>
                <w:szCs w:val="18"/>
              </w:rPr>
              <w:t xml:space="preserve">. 513 out of 536 could be assessed </w:t>
            </w:r>
          </w:p>
        </w:tc>
        <w:tc>
          <w:tcPr>
            <w:tcW w:w="1777" w:type="dxa"/>
          </w:tcPr>
          <w:p w14:paraId="69FB6AE7" w14:textId="58FADE82" w:rsidR="001A4253" w:rsidRPr="00873D11" w:rsidRDefault="00890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cord insertion (velamentous and marginal)</w:t>
            </w:r>
          </w:p>
        </w:tc>
        <w:tc>
          <w:tcPr>
            <w:tcW w:w="1108" w:type="dxa"/>
          </w:tcPr>
          <w:p w14:paraId="194DE0B1" w14:textId="5DA631ED" w:rsidR="001A4253" w:rsidRPr="00873D11" w:rsidRDefault="00890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11 – moderate risk of bias</w:t>
            </w:r>
          </w:p>
        </w:tc>
        <w:tc>
          <w:tcPr>
            <w:tcW w:w="2914" w:type="dxa"/>
          </w:tcPr>
          <w:p w14:paraId="451C3FEA" w14:textId="7937B76B" w:rsidR="001A4253" w:rsidRPr="00873D11" w:rsidRDefault="00890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founding factors were not identified, reasons for loss of follow-up </w:t>
            </w:r>
            <w:proofErr w:type="gramStart"/>
            <w:r>
              <w:rPr>
                <w:sz w:val="18"/>
                <w:szCs w:val="18"/>
              </w:rPr>
              <w:t>was</w:t>
            </w:r>
            <w:proofErr w:type="gramEnd"/>
            <w:r>
              <w:rPr>
                <w:sz w:val="18"/>
                <w:szCs w:val="18"/>
              </w:rPr>
              <w:t xml:space="preserve"> not recorded</w:t>
            </w:r>
          </w:p>
        </w:tc>
      </w:tr>
      <w:tr w:rsidR="00CF2F4F" w14:paraId="29462263" w14:textId="67CCBD96" w:rsidTr="009E0868">
        <w:tc>
          <w:tcPr>
            <w:tcW w:w="1540" w:type="dxa"/>
            <w:shd w:val="clear" w:color="auto" w:fill="FFFFFF" w:themeFill="background1"/>
          </w:tcPr>
          <w:p w14:paraId="12013F0F" w14:textId="256237F4" w:rsidR="001A4253" w:rsidRPr="00276A13" w:rsidRDefault="004726CE">
            <w:pPr>
              <w:rPr>
                <w:sz w:val="18"/>
                <w:szCs w:val="18"/>
              </w:rPr>
            </w:pPr>
            <w:r w:rsidRPr="00276A13">
              <w:rPr>
                <w:sz w:val="18"/>
                <w:szCs w:val="18"/>
              </w:rPr>
              <w:t>De Paepe</w:t>
            </w:r>
            <w:r w:rsidR="009E0868">
              <w:rPr>
                <w:sz w:val="18"/>
                <w:szCs w:val="18"/>
              </w:rPr>
              <w:t xml:space="preserve"> (</w:t>
            </w:r>
            <w:r w:rsidRPr="00276A13">
              <w:rPr>
                <w:sz w:val="18"/>
                <w:szCs w:val="18"/>
              </w:rPr>
              <w:t>2005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215" w:type="dxa"/>
          </w:tcPr>
          <w:p w14:paraId="39CAD6F5" w14:textId="60BCA787" w:rsidR="001A4253" w:rsidRPr="00873D11" w:rsidRDefault="004726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116" w:type="dxa"/>
          </w:tcPr>
          <w:p w14:paraId="35A53E0F" w14:textId="3073C5F5" w:rsidR="001A4253" w:rsidRPr="00873D11" w:rsidRDefault="004726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2083" w:type="dxa"/>
          </w:tcPr>
          <w:p w14:paraId="1F4AA31D" w14:textId="3D08FF79" w:rsidR="001A4253" w:rsidRPr="00873D11" w:rsidRDefault="004726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placentas from TTTS MC twins</w:t>
            </w:r>
            <w:r w:rsidR="00C1535C">
              <w:rPr>
                <w:sz w:val="18"/>
                <w:szCs w:val="18"/>
              </w:rPr>
              <w:t>. 9 out of 15 treated with laser (60%). 74 placentas from non TTTS MC twins</w:t>
            </w:r>
          </w:p>
        </w:tc>
        <w:tc>
          <w:tcPr>
            <w:tcW w:w="1772" w:type="dxa"/>
          </w:tcPr>
          <w:p w14:paraId="41425866" w14:textId="15079C12" w:rsidR="001A4253" w:rsidRPr="00873D11" w:rsidRDefault="00C15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lear</w:t>
            </w:r>
            <w:r w:rsidR="00201BB0">
              <w:rPr>
                <w:sz w:val="18"/>
                <w:szCs w:val="18"/>
              </w:rPr>
              <w:t>ly</w:t>
            </w:r>
            <w:r>
              <w:rPr>
                <w:sz w:val="18"/>
                <w:szCs w:val="18"/>
              </w:rPr>
              <w:t xml:space="preserve"> noted </w:t>
            </w:r>
          </w:p>
        </w:tc>
        <w:tc>
          <w:tcPr>
            <w:tcW w:w="1389" w:type="dxa"/>
          </w:tcPr>
          <w:p w14:paraId="0FFDE132" w14:textId="2B1E0B63" w:rsidR="001A4253" w:rsidRPr="00873D11" w:rsidRDefault="004726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2F2A88E5" w14:textId="74449969" w:rsidR="001A4253" w:rsidRPr="00873D11" w:rsidRDefault="00C15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TTTS MC twins</w:t>
            </w:r>
          </w:p>
        </w:tc>
        <w:tc>
          <w:tcPr>
            <w:tcW w:w="1777" w:type="dxa"/>
          </w:tcPr>
          <w:p w14:paraId="739FF7C8" w14:textId="30B3AAAA" w:rsidR="001A4253" w:rsidRPr="00873D11" w:rsidRDefault="004726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cord insertion</w:t>
            </w:r>
            <w:r w:rsidR="00C1535C">
              <w:rPr>
                <w:sz w:val="18"/>
                <w:szCs w:val="18"/>
              </w:rPr>
              <w:t xml:space="preserve"> (single number combing both marginal and velamentous)</w:t>
            </w:r>
          </w:p>
        </w:tc>
        <w:tc>
          <w:tcPr>
            <w:tcW w:w="1108" w:type="dxa"/>
          </w:tcPr>
          <w:p w14:paraId="4A1719ED" w14:textId="5DE5144C" w:rsidR="001A4253" w:rsidRPr="00873D11" w:rsidRDefault="00C15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11 – low risk of bias</w:t>
            </w:r>
          </w:p>
        </w:tc>
        <w:tc>
          <w:tcPr>
            <w:tcW w:w="2914" w:type="dxa"/>
          </w:tcPr>
          <w:p w14:paraId="34920B92" w14:textId="1F29AB0D" w:rsidR="001A4253" w:rsidRPr="00873D11" w:rsidRDefault="00C15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ounding factors were not identified</w:t>
            </w:r>
            <w:r w:rsidR="005C06E8">
              <w:rPr>
                <w:sz w:val="18"/>
                <w:szCs w:val="18"/>
              </w:rPr>
              <w:t>. Strategies to deal with confounding variables and address incomplete follow-up not applicable</w:t>
            </w:r>
          </w:p>
        </w:tc>
      </w:tr>
      <w:tr w:rsidR="00CF2F4F" w14:paraId="159BF096" w14:textId="61D29EFA" w:rsidTr="000445C0">
        <w:tc>
          <w:tcPr>
            <w:tcW w:w="1540" w:type="dxa"/>
          </w:tcPr>
          <w:p w14:paraId="02A207EF" w14:textId="61F3C395" w:rsidR="005C06E8" w:rsidRPr="00873D11" w:rsidRDefault="005C06E8" w:rsidP="005C06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 Paepe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04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215" w:type="dxa"/>
          </w:tcPr>
          <w:p w14:paraId="1A1CFE5B" w14:textId="4BF4E90B" w:rsidR="005C06E8" w:rsidRPr="00873D11" w:rsidRDefault="005C06E8" w:rsidP="005C06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ase series</w:t>
            </w:r>
          </w:p>
        </w:tc>
        <w:tc>
          <w:tcPr>
            <w:tcW w:w="1116" w:type="dxa"/>
          </w:tcPr>
          <w:p w14:paraId="65569E8E" w14:textId="698C772C" w:rsidR="005C06E8" w:rsidRPr="00873D11" w:rsidRDefault="005C06E8" w:rsidP="005C06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2083" w:type="dxa"/>
          </w:tcPr>
          <w:p w14:paraId="470DA1F3" w14:textId="061FA511" w:rsidR="005C06E8" w:rsidRPr="00873D11" w:rsidRDefault="005C06E8" w:rsidP="005C06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placentas from TTTS MC twins treated with selective laser technique</w:t>
            </w:r>
          </w:p>
        </w:tc>
        <w:tc>
          <w:tcPr>
            <w:tcW w:w="1772" w:type="dxa"/>
          </w:tcPr>
          <w:p w14:paraId="4520C7C0" w14:textId="1C0D337D" w:rsidR="005C06E8" w:rsidRPr="00873D11" w:rsidRDefault="005C06E8" w:rsidP="005C06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  <w:tc>
          <w:tcPr>
            <w:tcW w:w="1389" w:type="dxa"/>
          </w:tcPr>
          <w:p w14:paraId="4ED4A87F" w14:textId="10CA5272" w:rsidR="005C06E8" w:rsidRPr="00873D11" w:rsidRDefault="005C06E8" w:rsidP="005C06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  <w:r w:rsidR="00A93BD0">
              <w:rPr>
                <w:sz w:val="18"/>
                <w:szCs w:val="18"/>
              </w:rPr>
              <w:t>. 2 out of the 10 could not be assessed</w:t>
            </w:r>
          </w:p>
        </w:tc>
        <w:tc>
          <w:tcPr>
            <w:tcW w:w="1388" w:type="dxa"/>
          </w:tcPr>
          <w:p w14:paraId="5EC4B517" w14:textId="3214E06A" w:rsidR="005C06E8" w:rsidRPr="00873D11" w:rsidRDefault="005C06E8" w:rsidP="005C06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  <w:tc>
          <w:tcPr>
            <w:tcW w:w="1777" w:type="dxa"/>
          </w:tcPr>
          <w:p w14:paraId="016080C8" w14:textId="601C7D1A" w:rsidR="005C06E8" w:rsidRPr="00873D11" w:rsidRDefault="005C06E8" w:rsidP="005C06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 anastomoses present</w:t>
            </w:r>
          </w:p>
        </w:tc>
        <w:tc>
          <w:tcPr>
            <w:tcW w:w="1108" w:type="dxa"/>
          </w:tcPr>
          <w:p w14:paraId="0B58E528" w14:textId="6257E79E" w:rsidR="005C06E8" w:rsidRPr="00873D11" w:rsidRDefault="00A93BD0" w:rsidP="005C06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5C06E8">
              <w:rPr>
                <w:sz w:val="18"/>
                <w:szCs w:val="18"/>
              </w:rPr>
              <w:t>/10 – low risk of bias</w:t>
            </w:r>
          </w:p>
        </w:tc>
        <w:tc>
          <w:tcPr>
            <w:tcW w:w="2914" w:type="dxa"/>
          </w:tcPr>
          <w:p w14:paraId="6829CCD6" w14:textId="5257467B" w:rsidR="005C06E8" w:rsidRPr="00873D11" w:rsidRDefault="005C06E8" w:rsidP="005C06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clear exclusion criteria </w:t>
            </w:r>
            <w:r w:rsidR="00A93BD0">
              <w:rPr>
                <w:sz w:val="18"/>
                <w:szCs w:val="18"/>
              </w:rPr>
              <w:t xml:space="preserve">mentioned, and inclusion was not complete </w:t>
            </w:r>
          </w:p>
        </w:tc>
      </w:tr>
      <w:tr w:rsidR="00CF2F4F" w14:paraId="078F8538" w14:textId="26A41CCA" w:rsidTr="000445C0">
        <w:tc>
          <w:tcPr>
            <w:tcW w:w="1540" w:type="dxa"/>
          </w:tcPr>
          <w:p w14:paraId="1A696A2F" w14:textId="09D65DA5" w:rsidR="001A4253" w:rsidRPr="00873D11" w:rsidRDefault="00A93B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awa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2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215" w:type="dxa"/>
          </w:tcPr>
          <w:p w14:paraId="07CCD8C6" w14:textId="59D591A8" w:rsidR="001A4253" w:rsidRPr="00873D11" w:rsidRDefault="00A93B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ase series</w:t>
            </w:r>
          </w:p>
        </w:tc>
        <w:tc>
          <w:tcPr>
            <w:tcW w:w="1116" w:type="dxa"/>
          </w:tcPr>
          <w:p w14:paraId="58A4E27E" w14:textId="2C17959D" w:rsidR="001A4253" w:rsidRPr="00873D11" w:rsidRDefault="00A93B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2083" w:type="dxa"/>
          </w:tcPr>
          <w:p w14:paraId="4891EF50" w14:textId="35623E95" w:rsidR="001A4253" w:rsidRPr="00873D11" w:rsidRDefault="00A93B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 placentas from TTTS MC twins treated with laser</w:t>
            </w:r>
          </w:p>
        </w:tc>
        <w:tc>
          <w:tcPr>
            <w:tcW w:w="1772" w:type="dxa"/>
          </w:tcPr>
          <w:p w14:paraId="2C850EA4" w14:textId="3847CBCD" w:rsidR="001A4253" w:rsidRPr="00873D11" w:rsidRDefault="00A93B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lear</w:t>
            </w:r>
            <w:r w:rsidR="00201BB0">
              <w:rPr>
                <w:sz w:val="18"/>
                <w:szCs w:val="18"/>
              </w:rPr>
              <w:t>ly</w:t>
            </w:r>
            <w:r>
              <w:rPr>
                <w:sz w:val="18"/>
                <w:szCs w:val="18"/>
              </w:rPr>
              <w:t xml:space="preserve"> noted but implies damaged placentas from single intrauterine demise </w:t>
            </w:r>
          </w:p>
        </w:tc>
        <w:tc>
          <w:tcPr>
            <w:tcW w:w="1389" w:type="dxa"/>
          </w:tcPr>
          <w:p w14:paraId="708B7234" w14:textId="3627F87B" w:rsidR="001A4253" w:rsidRPr="00873D11" w:rsidRDefault="00A93B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0B0FC9AC" w14:textId="36746997" w:rsidR="001A4253" w:rsidRPr="00873D11" w:rsidRDefault="00A93B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  <w:tc>
          <w:tcPr>
            <w:tcW w:w="1777" w:type="dxa"/>
          </w:tcPr>
          <w:p w14:paraId="231F7D5D" w14:textId="450555A1" w:rsidR="001A4253" w:rsidRPr="00873D11" w:rsidRDefault="00A93B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 anastomoses present</w:t>
            </w:r>
          </w:p>
        </w:tc>
        <w:tc>
          <w:tcPr>
            <w:tcW w:w="1108" w:type="dxa"/>
          </w:tcPr>
          <w:p w14:paraId="19D62FC9" w14:textId="211ADF57" w:rsidR="001A4253" w:rsidRPr="00873D11" w:rsidRDefault="00A93B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10 – low risk of bias</w:t>
            </w:r>
          </w:p>
        </w:tc>
        <w:tc>
          <w:tcPr>
            <w:tcW w:w="2914" w:type="dxa"/>
          </w:tcPr>
          <w:p w14:paraId="00F12C35" w14:textId="645C6445" w:rsidR="001A4253" w:rsidRPr="00873D11" w:rsidRDefault="00A93B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clear exclusion criteria mentioned and no clear reporting of participant demographics </w:t>
            </w:r>
          </w:p>
        </w:tc>
      </w:tr>
      <w:tr w:rsidR="00CF2F4F" w14:paraId="34173DDE" w14:textId="3F3990EC" w:rsidTr="000445C0">
        <w:tc>
          <w:tcPr>
            <w:tcW w:w="1540" w:type="dxa"/>
          </w:tcPr>
          <w:p w14:paraId="27F66E71" w14:textId="6474FB23" w:rsidR="00201BB0" w:rsidRPr="00873D11" w:rsidRDefault="00201BB0" w:rsidP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vre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3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215" w:type="dxa"/>
          </w:tcPr>
          <w:p w14:paraId="3EFEE98F" w14:textId="69EDD2EB" w:rsidR="00201BB0" w:rsidRPr="00873D11" w:rsidRDefault="00201BB0" w:rsidP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116" w:type="dxa"/>
          </w:tcPr>
          <w:p w14:paraId="5452D6E9" w14:textId="2427FC83" w:rsidR="00201BB0" w:rsidRPr="00873D11" w:rsidRDefault="00201BB0" w:rsidP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2083" w:type="dxa"/>
          </w:tcPr>
          <w:p w14:paraId="090B78D2" w14:textId="679DF622" w:rsidR="00201BB0" w:rsidRPr="00873D11" w:rsidRDefault="00201BB0" w:rsidP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 placentas from TTTS MC twins treated with laser. 12 placentas from </w:t>
            </w:r>
            <w:r>
              <w:rPr>
                <w:sz w:val="18"/>
                <w:szCs w:val="18"/>
              </w:rPr>
              <w:lastRenderedPageBreak/>
              <w:t>TAPS twins. 24 placentas from non TTTS MC twins</w:t>
            </w:r>
          </w:p>
        </w:tc>
        <w:tc>
          <w:tcPr>
            <w:tcW w:w="1772" w:type="dxa"/>
          </w:tcPr>
          <w:p w14:paraId="243C3057" w14:textId="69673ACD" w:rsidR="00201BB0" w:rsidRPr="00873D11" w:rsidRDefault="00201BB0" w:rsidP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t clearly noted</w:t>
            </w:r>
          </w:p>
        </w:tc>
        <w:tc>
          <w:tcPr>
            <w:tcW w:w="1389" w:type="dxa"/>
          </w:tcPr>
          <w:p w14:paraId="62813844" w14:textId="7C7FA22C" w:rsidR="00201BB0" w:rsidRPr="00873D11" w:rsidRDefault="00201BB0" w:rsidP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7C7E0E71" w14:textId="477D7C4D" w:rsidR="00201BB0" w:rsidRPr="00873D11" w:rsidRDefault="00201BB0" w:rsidP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TTTS MC twins</w:t>
            </w:r>
          </w:p>
        </w:tc>
        <w:tc>
          <w:tcPr>
            <w:tcW w:w="1777" w:type="dxa"/>
          </w:tcPr>
          <w:p w14:paraId="7E8231CD" w14:textId="343115B2" w:rsidR="00201BB0" w:rsidRPr="00873D11" w:rsidRDefault="00201BB0" w:rsidP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normal cord insertion (velamentous) and </w:t>
            </w:r>
            <w:r>
              <w:rPr>
                <w:sz w:val="18"/>
                <w:szCs w:val="18"/>
              </w:rPr>
              <w:lastRenderedPageBreak/>
              <w:t>residual anastomoses present</w:t>
            </w:r>
          </w:p>
        </w:tc>
        <w:tc>
          <w:tcPr>
            <w:tcW w:w="1108" w:type="dxa"/>
          </w:tcPr>
          <w:p w14:paraId="4F2E1104" w14:textId="7D4CDA07" w:rsidR="00201BB0" w:rsidRPr="00873D11" w:rsidRDefault="00201BB0" w:rsidP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9/11 – low risk of bias</w:t>
            </w:r>
          </w:p>
        </w:tc>
        <w:tc>
          <w:tcPr>
            <w:tcW w:w="2914" w:type="dxa"/>
          </w:tcPr>
          <w:p w14:paraId="1E7972E6" w14:textId="085547E4" w:rsidR="00201BB0" w:rsidRPr="00873D11" w:rsidRDefault="00201BB0" w:rsidP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ategies to deal with confounding variables and address incomplete follow-up not applicable </w:t>
            </w:r>
          </w:p>
        </w:tc>
      </w:tr>
      <w:tr w:rsidR="00CF2F4F" w14:paraId="7DEA964A" w14:textId="3439933C" w:rsidTr="000445C0">
        <w:tc>
          <w:tcPr>
            <w:tcW w:w="1540" w:type="dxa"/>
          </w:tcPr>
          <w:p w14:paraId="7AAD3354" w14:textId="3506995D" w:rsidR="001A4253" w:rsidRPr="00873D11" w:rsidRDefault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22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215" w:type="dxa"/>
          </w:tcPr>
          <w:p w14:paraId="7CEEB280" w14:textId="027E95EC" w:rsidR="001A4253" w:rsidRPr="00873D11" w:rsidRDefault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116" w:type="dxa"/>
          </w:tcPr>
          <w:p w14:paraId="6C42E25E" w14:textId="450D818B" w:rsidR="001A4253" w:rsidRPr="00873D11" w:rsidRDefault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083" w:type="dxa"/>
          </w:tcPr>
          <w:p w14:paraId="5CF31261" w14:textId="44AA3EC8" w:rsidR="001A4253" w:rsidRPr="00873D11" w:rsidRDefault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placentas from TTTS MC twins treated with laser. 9 placentas from TTTS MC twins with secondary TAPS undergoing laser</w:t>
            </w:r>
          </w:p>
        </w:tc>
        <w:tc>
          <w:tcPr>
            <w:tcW w:w="1772" w:type="dxa"/>
          </w:tcPr>
          <w:p w14:paraId="629B6124" w14:textId="589BBB24" w:rsidR="001A4253" w:rsidRPr="00873D11" w:rsidRDefault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maged or incomplete umbilical cords affecting injection, formalin-contaminated </w:t>
            </w:r>
            <w:proofErr w:type="gramStart"/>
            <w:r>
              <w:rPr>
                <w:sz w:val="18"/>
                <w:szCs w:val="18"/>
              </w:rPr>
              <w:t>placentae</w:t>
            </w:r>
            <w:proofErr w:type="gramEnd"/>
            <w:r>
              <w:rPr>
                <w:sz w:val="18"/>
                <w:szCs w:val="18"/>
              </w:rPr>
              <w:t xml:space="preserve"> or placenta wit</w:t>
            </w:r>
            <w:r w:rsidR="002F36F3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 single fetal survival</w:t>
            </w:r>
          </w:p>
        </w:tc>
        <w:tc>
          <w:tcPr>
            <w:tcW w:w="1389" w:type="dxa"/>
          </w:tcPr>
          <w:p w14:paraId="654D4EB5" w14:textId="507F5AB0" w:rsidR="001A4253" w:rsidRPr="00873D11" w:rsidRDefault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24F0C0B2" w14:textId="39CC3894" w:rsidR="001A4253" w:rsidRPr="00873D11" w:rsidRDefault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with secondary TAPS undergoing laser</w:t>
            </w:r>
          </w:p>
        </w:tc>
        <w:tc>
          <w:tcPr>
            <w:tcW w:w="1777" w:type="dxa"/>
          </w:tcPr>
          <w:p w14:paraId="77C6DAB7" w14:textId="192468A5" w:rsidR="001A4253" w:rsidRPr="00873D11" w:rsidRDefault="00201B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 anastomoses present</w:t>
            </w:r>
          </w:p>
        </w:tc>
        <w:tc>
          <w:tcPr>
            <w:tcW w:w="1108" w:type="dxa"/>
          </w:tcPr>
          <w:p w14:paraId="4B99E559" w14:textId="323849D5" w:rsidR="001A4253" w:rsidRPr="00873D11" w:rsidRDefault="005A71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11 – moderate risk of bias</w:t>
            </w:r>
          </w:p>
        </w:tc>
        <w:tc>
          <w:tcPr>
            <w:tcW w:w="2914" w:type="dxa"/>
          </w:tcPr>
          <w:p w14:paraId="1FD228AF" w14:textId="6FBFFDEA" w:rsidR="001A4253" w:rsidRPr="00873D11" w:rsidRDefault="005A71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osures measured were unclear for validity and reliability. Follow-up was unclear and strategies to address incomplete follow up was unclear </w:t>
            </w:r>
          </w:p>
        </w:tc>
      </w:tr>
      <w:tr w:rsidR="00CF2F4F" w14:paraId="03EB231B" w14:textId="5C6F8AC7" w:rsidTr="000445C0">
        <w:tc>
          <w:tcPr>
            <w:tcW w:w="1540" w:type="dxa"/>
          </w:tcPr>
          <w:p w14:paraId="2B948A86" w14:textId="7CE63FD7" w:rsidR="001A4253" w:rsidRPr="00873D11" w:rsidRDefault="005A71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tacos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04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215" w:type="dxa"/>
          </w:tcPr>
          <w:p w14:paraId="2C36464F" w14:textId="1F75F668" w:rsidR="001A4253" w:rsidRPr="00873D11" w:rsidRDefault="005A71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116" w:type="dxa"/>
          </w:tcPr>
          <w:p w14:paraId="3933FC5F" w14:textId="0766889F" w:rsidR="001A4253" w:rsidRPr="00873D11" w:rsidRDefault="005A71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2083" w:type="dxa"/>
          </w:tcPr>
          <w:p w14:paraId="1A65A0C8" w14:textId="1F92FE48" w:rsidR="001A4253" w:rsidRPr="00873D11" w:rsidRDefault="005A71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placentas from TTTS MC twins treated with laser followed by amniodrainage. 40 placentas with sIUGR. 80 placentas from non TTTS MC twins</w:t>
            </w:r>
          </w:p>
        </w:tc>
        <w:tc>
          <w:tcPr>
            <w:tcW w:w="1772" w:type="dxa"/>
          </w:tcPr>
          <w:p w14:paraId="6FDCC7D5" w14:textId="20D3D6B1" w:rsidR="001A4253" w:rsidRPr="00873D11" w:rsidRDefault="005A71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clearly noted </w:t>
            </w:r>
          </w:p>
        </w:tc>
        <w:tc>
          <w:tcPr>
            <w:tcW w:w="1389" w:type="dxa"/>
          </w:tcPr>
          <w:p w14:paraId="38B30BB0" w14:textId="61A7AD1F" w:rsidR="001A4253" w:rsidRPr="00873D11" w:rsidRDefault="005A71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4F8C3511" w14:textId="0D10B459" w:rsidR="001A4253" w:rsidRPr="00873D11" w:rsidRDefault="005A71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TTTS MC twins and twins with sIUGR</w:t>
            </w:r>
          </w:p>
        </w:tc>
        <w:tc>
          <w:tcPr>
            <w:tcW w:w="1777" w:type="dxa"/>
          </w:tcPr>
          <w:p w14:paraId="758A786E" w14:textId="54580F06" w:rsidR="001A4253" w:rsidRPr="00873D11" w:rsidRDefault="005A71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idual anastomoses present – only AA. </w:t>
            </w:r>
          </w:p>
        </w:tc>
        <w:tc>
          <w:tcPr>
            <w:tcW w:w="1108" w:type="dxa"/>
          </w:tcPr>
          <w:p w14:paraId="2BD62412" w14:textId="14796BE8" w:rsidR="001A4253" w:rsidRPr="00873D11" w:rsidRDefault="005A71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11 – low risk of bias</w:t>
            </w:r>
          </w:p>
        </w:tc>
        <w:tc>
          <w:tcPr>
            <w:tcW w:w="2914" w:type="dxa"/>
          </w:tcPr>
          <w:p w14:paraId="3E2BDFE4" w14:textId="293EF815" w:rsidR="001A4253" w:rsidRPr="00873D11" w:rsidRDefault="005A71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lear exclusion criteria mentioned. Strategies to deal with confounding variables and address incomplete follow-up not applicable</w:t>
            </w:r>
          </w:p>
        </w:tc>
      </w:tr>
      <w:tr w:rsidR="00230E8C" w14:paraId="5C311897" w14:textId="77777777" w:rsidTr="000445C0">
        <w:tc>
          <w:tcPr>
            <w:tcW w:w="1540" w:type="dxa"/>
          </w:tcPr>
          <w:p w14:paraId="61A86AA1" w14:textId="4521813F" w:rsidR="00FB0C74" w:rsidRDefault="00CF2F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ubbs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1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215" w:type="dxa"/>
          </w:tcPr>
          <w:p w14:paraId="150F9F79" w14:textId="53494F71" w:rsidR="00FB0C74" w:rsidRDefault="00CF2F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ase series</w:t>
            </w:r>
          </w:p>
        </w:tc>
        <w:tc>
          <w:tcPr>
            <w:tcW w:w="1116" w:type="dxa"/>
          </w:tcPr>
          <w:p w14:paraId="1365AE8A" w14:textId="022926B3" w:rsidR="00FB0C74" w:rsidRDefault="00CF2F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2083" w:type="dxa"/>
          </w:tcPr>
          <w:p w14:paraId="3EE5A5D8" w14:textId="2D8317B6" w:rsidR="00FB0C74" w:rsidRDefault="00CF2F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placentas from TTTS MC twins undergoing laser</w:t>
            </w:r>
          </w:p>
        </w:tc>
        <w:tc>
          <w:tcPr>
            <w:tcW w:w="1772" w:type="dxa"/>
          </w:tcPr>
          <w:p w14:paraId="0B1834C6" w14:textId="2D2CE74C" w:rsidR="00FB0C74" w:rsidRDefault="00CF2F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uterine demise (single or double) and monoamniotic twins</w:t>
            </w:r>
          </w:p>
        </w:tc>
        <w:tc>
          <w:tcPr>
            <w:tcW w:w="1389" w:type="dxa"/>
          </w:tcPr>
          <w:p w14:paraId="3AAD5996" w14:textId="020BE9C9" w:rsidR="00FB0C74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2752982D" w14:textId="2EB220BB" w:rsidR="00FB0C74" w:rsidRDefault="00CF2F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  <w:tc>
          <w:tcPr>
            <w:tcW w:w="1777" w:type="dxa"/>
          </w:tcPr>
          <w:p w14:paraId="26A4B12B" w14:textId="5C84866E" w:rsidR="00FB0C74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cord insertion (velamentous)</w:t>
            </w:r>
          </w:p>
        </w:tc>
        <w:tc>
          <w:tcPr>
            <w:tcW w:w="1108" w:type="dxa"/>
          </w:tcPr>
          <w:p w14:paraId="172D88A7" w14:textId="6A88E76F" w:rsidR="00FB0C74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11 – low risk of bias</w:t>
            </w:r>
          </w:p>
        </w:tc>
        <w:tc>
          <w:tcPr>
            <w:tcW w:w="2914" w:type="dxa"/>
          </w:tcPr>
          <w:p w14:paraId="48E033D4" w14:textId="4D344EC6" w:rsidR="00FB0C74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did not have complete inclusion of participants or clear reporting of demographics</w:t>
            </w:r>
          </w:p>
        </w:tc>
      </w:tr>
      <w:tr w:rsidR="000419FA" w14:paraId="40D1A824" w14:textId="77777777" w:rsidTr="000445C0">
        <w:tc>
          <w:tcPr>
            <w:tcW w:w="1540" w:type="dxa"/>
          </w:tcPr>
          <w:p w14:paraId="13E817EF" w14:textId="076DAB06" w:rsidR="000419FA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alek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4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215" w:type="dxa"/>
          </w:tcPr>
          <w:p w14:paraId="49EAD509" w14:textId="1F3131B2" w:rsidR="000419FA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ase series</w:t>
            </w:r>
          </w:p>
        </w:tc>
        <w:tc>
          <w:tcPr>
            <w:tcW w:w="1116" w:type="dxa"/>
          </w:tcPr>
          <w:p w14:paraId="50FB905D" w14:textId="23A04304" w:rsidR="000419FA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2083" w:type="dxa"/>
          </w:tcPr>
          <w:p w14:paraId="5DDE0E4F" w14:textId="7820426E" w:rsidR="000419FA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 placentas from TTTS MC twins undergoing the selective laser technique</w:t>
            </w:r>
          </w:p>
        </w:tc>
        <w:tc>
          <w:tcPr>
            <w:tcW w:w="1772" w:type="dxa"/>
          </w:tcPr>
          <w:p w14:paraId="2AD7D454" w14:textId="4A349DEF" w:rsidR="000419FA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uterine demise (single or double)</w:t>
            </w:r>
          </w:p>
        </w:tc>
        <w:tc>
          <w:tcPr>
            <w:tcW w:w="1389" w:type="dxa"/>
          </w:tcPr>
          <w:p w14:paraId="34F95602" w14:textId="3CD95BE8" w:rsidR="000419FA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5C656D1B" w14:textId="79A7A7DF" w:rsidR="000419FA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  <w:tc>
          <w:tcPr>
            <w:tcW w:w="1777" w:type="dxa"/>
          </w:tcPr>
          <w:p w14:paraId="3A17919B" w14:textId="7362E702" w:rsidR="000419FA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 anastomoses present</w:t>
            </w:r>
          </w:p>
        </w:tc>
        <w:tc>
          <w:tcPr>
            <w:tcW w:w="1108" w:type="dxa"/>
          </w:tcPr>
          <w:p w14:paraId="3539B742" w14:textId="46F3C3ED" w:rsidR="000419FA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10 – high risk of bias</w:t>
            </w:r>
          </w:p>
        </w:tc>
        <w:tc>
          <w:tcPr>
            <w:tcW w:w="2914" w:type="dxa"/>
          </w:tcPr>
          <w:p w14:paraId="0238318D" w14:textId="48EE7AED" w:rsidR="000419FA" w:rsidRDefault="000419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eporting of inclusion criteria, unclear if condition was measured in a reliable manner, unclear methods for identifying the condition, no clear reporting of demographics</w:t>
            </w:r>
          </w:p>
        </w:tc>
      </w:tr>
      <w:tr w:rsidR="00B178C3" w14:paraId="6E3A2D14" w14:textId="77777777" w:rsidTr="000445C0">
        <w:tc>
          <w:tcPr>
            <w:tcW w:w="1540" w:type="dxa"/>
          </w:tcPr>
          <w:p w14:paraId="6181CAA7" w14:textId="0E05F038" w:rsidR="00B178C3" w:rsidRDefault="00B178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ijnenburg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9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215" w:type="dxa"/>
          </w:tcPr>
          <w:p w14:paraId="4B4856D0" w14:textId="2451DE63" w:rsidR="00B178C3" w:rsidRDefault="00B178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ase series</w:t>
            </w:r>
          </w:p>
        </w:tc>
        <w:tc>
          <w:tcPr>
            <w:tcW w:w="1116" w:type="dxa"/>
          </w:tcPr>
          <w:p w14:paraId="313743DA" w14:textId="4916D739" w:rsidR="00B178C3" w:rsidRDefault="00B178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2083" w:type="dxa"/>
          </w:tcPr>
          <w:p w14:paraId="3032D751" w14:textId="4480A91D" w:rsidR="00B178C3" w:rsidRDefault="00D8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 placentas from TTTS MC twins undergoing laser. 213 placentas undergoing the Solomon technique, 158 placentas undergoing the selective technique</w:t>
            </w:r>
          </w:p>
        </w:tc>
        <w:tc>
          <w:tcPr>
            <w:tcW w:w="1772" w:type="dxa"/>
          </w:tcPr>
          <w:p w14:paraId="297AFF17" w14:textId="02736AC6" w:rsidR="00B178C3" w:rsidRDefault="00D8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9 single or double intrauterine demise. 5 placentas excluded for fixation of the placenta, 11 placentas excluded for damage, 85 placentas lost </w:t>
            </w:r>
          </w:p>
        </w:tc>
        <w:tc>
          <w:tcPr>
            <w:tcW w:w="1389" w:type="dxa"/>
          </w:tcPr>
          <w:p w14:paraId="6E98E5D3" w14:textId="0D4D76E5" w:rsidR="00B178C3" w:rsidRDefault="00D8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7AB5D300" w14:textId="1C24BA62" w:rsidR="00B178C3" w:rsidRDefault="00D8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  <w:tc>
          <w:tcPr>
            <w:tcW w:w="1777" w:type="dxa"/>
          </w:tcPr>
          <w:p w14:paraId="2C6C90E0" w14:textId="54383DEC" w:rsidR="00B178C3" w:rsidRDefault="00D8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 anastomoses present</w:t>
            </w:r>
          </w:p>
        </w:tc>
        <w:tc>
          <w:tcPr>
            <w:tcW w:w="1108" w:type="dxa"/>
          </w:tcPr>
          <w:p w14:paraId="5BFEAE2D" w14:textId="5FC259C1" w:rsidR="00B178C3" w:rsidRDefault="00D8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0 – low risk of bias</w:t>
            </w:r>
          </w:p>
        </w:tc>
        <w:tc>
          <w:tcPr>
            <w:tcW w:w="2914" w:type="dxa"/>
          </w:tcPr>
          <w:p w14:paraId="546CD527" w14:textId="3DFA1F39" w:rsidR="00B178C3" w:rsidRDefault="00D8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</w:tr>
      <w:tr w:rsidR="00AA571C" w14:paraId="6756D88B" w14:textId="77777777" w:rsidTr="000445C0">
        <w:tc>
          <w:tcPr>
            <w:tcW w:w="1540" w:type="dxa"/>
          </w:tcPr>
          <w:p w14:paraId="4E7A2045" w14:textId="25756943" w:rsidR="00AA571C" w:rsidRDefault="00AA57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nno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9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215" w:type="dxa"/>
          </w:tcPr>
          <w:p w14:paraId="3E34D1F5" w14:textId="3B44E983" w:rsidR="00AA571C" w:rsidRDefault="00AA57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116" w:type="dxa"/>
          </w:tcPr>
          <w:p w14:paraId="0B677B26" w14:textId="65D7C82B" w:rsidR="00AA571C" w:rsidRDefault="00AA57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2083" w:type="dxa"/>
          </w:tcPr>
          <w:p w14:paraId="1BEC1DCD" w14:textId="25A95AF0" w:rsidR="00AA571C" w:rsidRDefault="00EF2379" w:rsidP="00EF23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 placentas from TTTS MC twins undergoing laser</w:t>
            </w:r>
          </w:p>
        </w:tc>
        <w:tc>
          <w:tcPr>
            <w:tcW w:w="1772" w:type="dxa"/>
          </w:tcPr>
          <w:p w14:paraId="4C3FEF67" w14:textId="28636E74" w:rsidR="00AA571C" w:rsidRDefault="00EF23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placentas excluded due to infarction after fetal demise or placental destruction</w:t>
            </w:r>
          </w:p>
        </w:tc>
        <w:tc>
          <w:tcPr>
            <w:tcW w:w="1389" w:type="dxa"/>
          </w:tcPr>
          <w:p w14:paraId="4BD02985" w14:textId="6EB4D65D" w:rsidR="00AA571C" w:rsidRDefault="00EF23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 with dual survival</w:t>
            </w:r>
          </w:p>
        </w:tc>
        <w:tc>
          <w:tcPr>
            <w:tcW w:w="1388" w:type="dxa"/>
          </w:tcPr>
          <w:p w14:paraId="0BD5AAC3" w14:textId="6C6AEABD" w:rsidR="00AA571C" w:rsidRDefault="00EF23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TS MC twins undergoing laser ablation with single or double demise </w:t>
            </w:r>
          </w:p>
        </w:tc>
        <w:tc>
          <w:tcPr>
            <w:tcW w:w="1777" w:type="dxa"/>
          </w:tcPr>
          <w:p w14:paraId="1F04AD58" w14:textId="6AED9008" w:rsidR="00AA571C" w:rsidRDefault="0023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 anastomoses present</w:t>
            </w:r>
          </w:p>
        </w:tc>
        <w:tc>
          <w:tcPr>
            <w:tcW w:w="1108" w:type="dxa"/>
          </w:tcPr>
          <w:p w14:paraId="117ACCC8" w14:textId="43E52EF6" w:rsidR="00AA571C" w:rsidRDefault="00EF23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1 – low risk of bias</w:t>
            </w:r>
          </w:p>
        </w:tc>
        <w:tc>
          <w:tcPr>
            <w:tcW w:w="2914" w:type="dxa"/>
          </w:tcPr>
          <w:p w14:paraId="2F0ED6E5" w14:textId="1AF0872A" w:rsidR="00AA571C" w:rsidRDefault="00EF23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egies to address confounding factors and incomplete follow up were not applicable</w:t>
            </w:r>
          </w:p>
        </w:tc>
      </w:tr>
      <w:tr w:rsidR="00230E8C" w14:paraId="5EFAF0A4" w14:textId="77777777" w:rsidTr="000445C0">
        <w:tc>
          <w:tcPr>
            <w:tcW w:w="1540" w:type="dxa"/>
          </w:tcPr>
          <w:p w14:paraId="0C343522" w14:textId="594AC946" w:rsidR="00230E8C" w:rsidRDefault="00230E8C" w:rsidP="0023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ewi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06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215" w:type="dxa"/>
          </w:tcPr>
          <w:p w14:paraId="49E70F99" w14:textId="6047E742" w:rsidR="00230E8C" w:rsidRDefault="00230E8C" w:rsidP="0023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116" w:type="dxa"/>
          </w:tcPr>
          <w:p w14:paraId="404E4DE7" w14:textId="417FC7D6" w:rsidR="00230E8C" w:rsidRDefault="00230E8C" w:rsidP="0023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  <w:tc>
          <w:tcPr>
            <w:tcW w:w="2083" w:type="dxa"/>
          </w:tcPr>
          <w:p w14:paraId="170F7149" w14:textId="41B74118" w:rsidR="00230E8C" w:rsidRDefault="00230E8C" w:rsidP="0023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 placentas from TTTS MC twins undergoing </w:t>
            </w:r>
            <w:r w:rsidR="00C53606">
              <w:rPr>
                <w:sz w:val="18"/>
                <w:szCs w:val="18"/>
              </w:rPr>
              <w:t xml:space="preserve">the selective </w:t>
            </w:r>
            <w:r>
              <w:rPr>
                <w:sz w:val="18"/>
                <w:szCs w:val="18"/>
              </w:rPr>
              <w:t>laser</w:t>
            </w:r>
            <w:r w:rsidR="00C53606">
              <w:rPr>
                <w:sz w:val="18"/>
                <w:szCs w:val="18"/>
              </w:rPr>
              <w:t xml:space="preserve"> technique</w:t>
            </w:r>
          </w:p>
        </w:tc>
        <w:tc>
          <w:tcPr>
            <w:tcW w:w="1772" w:type="dxa"/>
          </w:tcPr>
          <w:p w14:paraId="4679B33E" w14:textId="3CF77E71" w:rsidR="00230E8C" w:rsidRDefault="00230E8C" w:rsidP="0023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placentas excluded due to tissue </w:t>
            </w:r>
            <w:proofErr w:type="gramStart"/>
            <w:r>
              <w:rPr>
                <w:sz w:val="18"/>
                <w:szCs w:val="18"/>
              </w:rPr>
              <w:t>fragmentation,</w:t>
            </w:r>
            <w:proofErr w:type="gramEnd"/>
            <w:r>
              <w:rPr>
                <w:sz w:val="18"/>
                <w:szCs w:val="18"/>
              </w:rPr>
              <w:t xml:space="preserve"> 1 placenta excluded due to fixation in formalin</w:t>
            </w:r>
          </w:p>
        </w:tc>
        <w:tc>
          <w:tcPr>
            <w:tcW w:w="1389" w:type="dxa"/>
          </w:tcPr>
          <w:p w14:paraId="45DE346E" w14:textId="13E6311C" w:rsidR="00230E8C" w:rsidRDefault="00230E8C" w:rsidP="0023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 with dual survival</w:t>
            </w:r>
          </w:p>
        </w:tc>
        <w:tc>
          <w:tcPr>
            <w:tcW w:w="1388" w:type="dxa"/>
          </w:tcPr>
          <w:p w14:paraId="788E30CE" w14:textId="11CBEC04" w:rsidR="00230E8C" w:rsidRDefault="00230E8C" w:rsidP="0023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TS MC twins undergoing laser ablation with double demise </w:t>
            </w:r>
          </w:p>
        </w:tc>
        <w:tc>
          <w:tcPr>
            <w:tcW w:w="1777" w:type="dxa"/>
          </w:tcPr>
          <w:p w14:paraId="01F34EAB" w14:textId="36BB6A02" w:rsidR="00230E8C" w:rsidRDefault="00230E8C" w:rsidP="0023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 anastomoses present</w:t>
            </w:r>
          </w:p>
        </w:tc>
        <w:tc>
          <w:tcPr>
            <w:tcW w:w="1108" w:type="dxa"/>
          </w:tcPr>
          <w:p w14:paraId="6E1DA519" w14:textId="7094A50D" w:rsidR="00230E8C" w:rsidRDefault="00230E8C" w:rsidP="0023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11 – low risk of bias</w:t>
            </w:r>
          </w:p>
        </w:tc>
        <w:tc>
          <w:tcPr>
            <w:tcW w:w="2914" w:type="dxa"/>
          </w:tcPr>
          <w:p w14:paraId="0253AC05" w14:textId="0D9AF4F1" w:rsidR="00230E8C" w:rsidRDefault="00230E8C" w:rsidP="0023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egies to address confounding factors was unclear. Strategies to address confounding factors and incomplete follow up were not applicable</w:t>
            </w:r>
          </w:p>
        </w:tc>
      </w:tr>
      <w:tr w:rsidR="000445C0" w14:paraId="21B010F1" w14:textId="77777777" w:rsidTr="009E0868">
        <w:tc>
          <w:tcPr>
            <w:tcW w:w="1540" w:type="dxa"/>
            <w:shd w:val="clear" w:color="auto" w:fill="FFFFFF" w:themeFill="background1"/>
          </w:tcPr>
          <w:p w14:paraId="04A24C17" w14:textId="24C665F4" w:rsidR="000445C0" w:rsidRDefault="000445C0" w:rsidP="00044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priore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07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215" w:type="dxa"/>
          </w:tcPr>
          <w:p w14:paraId="614DC13B" w14:textId="607889F5" w:rsidR="000445C0" w:rsidRDefault="000445C0" w:rsidP="00044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rospective cohort </w:t>
            </w:r>
          </w:p>
        </w:tc>
        <w:tc>
          <w:tcPr>
            <w:tcW w:w="1116" w:type="dxa"/>
          </w:tcPr>
          <w:p w14:paraId="7EFADB15" w14:textId="4DA52412" w:rsidR="000445C0" w:rsidRDefault="000445C0" w:rsidP="00044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2083" w:type="dxa"/>
          </w:tcPr>
          <w:p w14:paraId="78B3AEFC" w14:textId="4994E834" w:rsidR="000445C0" w:rsidRDefault="000445C0" w:rsidP="00044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placentas from TTTS MC twins.</w:t>
            </w:r>
            <w:r w:rsidR="007D7345">
              <w:rPr>
                <w:sz w:val="18"/>
                <w:szCs w:val="18"/>
              </w:rPr>
              <w:t xml:space="preserve"> 61/76 treated with laser (80%).</w:t>
            </w:r>
            <w:r>
              <w:rPr>
                <w:sz w:val="18"/>
                <w:szCs w:val="18"/>
              </w:rPr>
              <w:t xml:space="preserve"> 63 placentas from non TTTS MC twins</w:t>
            </w:r>
          </w:p>
        </w:tc>
        <w:tc>
          <w:tcPr>
            <w:tcW w:w="1772" w:type="dxa"/>
          </w:tcPr>
          <w:p w14:paraId="204CEB37" w14:textId="0DE6676A" w:rsidR="000445C0" w:rsidRDefault="000445C0" w:rsidP="00044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placentas excluded due to placental maceration, 3 placentas excluded due to placental fragmentation, 1 placenta excluded for fixation in formalin, 9 placentas lost or destroyed</w:t>
            </w:r>
          </w:p>
        </w:tc>
        <w:tc>
          <w:tcPr>
            <w:tcW w:w="1389" w:type="dxa"/>
          </w:tcPr>
          <w:p w14:paraId="41E86596" w14:textId="004E31A6" w:rsidR="000445C0" w:rsidRDefault="000445C0" w:rsidP="00044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0B8E05B6" w14:textId="52D3649A" w:rsidR="000445C0" w:rsidRDefault="000445C0" w:rsidP="00044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TTTS MC twins</w:t>
            </w:r>
          </w:p>
        </w:tc>
        <w:tc>
          <w:tcPr>
            <w:tcW w:w="1777" w:type="dxa"/>
          </w:tcPr>
          <w:p w14:paraId="627DBEE7" w14:textId="6CE55B13" w:rsidR="000445C0" w:rsidRDefault="000445C0" w:rsidP="00044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cord insertion (velamentous and marginal)</w:t>
            </w:r>
          </w:p>
        </w:tc>
        <w:tc>
          <w:tcPr>
            <w:tcW w:w="1108" w:type="dxa"/>
          </w:tcPr>
          <w:p w14:paraId="0D118F12" w14:textId="28986506" w:rsidR="000445C0" w:rsidRDefault="000445C0" w:rsidP="00044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1 – low risk of bias</w:t>
            </w:r>
          </w:p>
        </w:tc>
        <w:tc>
          <w:tcPr>
            <w:tcW w:w="2914" w:type="dxa"/>
          </w:tcPr>
          <w:p w14:paraId="75AA4F45" w14:textId="79686627" w:rsidR="000445C0" w:rsidRDefault="000445C0" w:rsidP="00044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egies to address confounding factors and incomplete follow up were not applicable</w:t>
            </w:r>
          </w:p>
        </w:tc>
      </w:tr>
      <w:tr w:rsidR="00C53606" w14:paraId="66E50834" w14:textId="77777777" w:rsidTr="000445C0">
        <w:tc>
          <w:tcPr>
            <w:tcW w:w="1540" w:type="dxa"/>
          </w:tcPr>
          <w:p w14:paraId="35304C93" w14:textId="1B70B713" w:rsidR="00C53606" w:rsidRDefault="00C53606" w:rsidP="00C53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priore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09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215" w:type="dxa"/>
          </w:tcPr>
          <w:p w14:paraId="18F662F2" w14:textId="1BCCEA6A" w:rsidR="00C53606" w:rsidRDefault="00C53606" w:rsidP="00C53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ase series</w:t>
            </w:r>
          </w:p>
        </w:tc>
        <w:tc>
          <w:tcPr>
            <w:tcW w:w="1116" w:type="dxa"/>
          </w:tcPr>
          <w:p w14:paraId="3F3E9297" w14:textId="1F4994B0" w:rsidR="00C53606" w:rsidRDefault="00C53606" w:rsidP="00C53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2083" w:type="dxa"/>
          </w:tcPr>
          <w:p w14:paraId="5E8A78EE" w14:textId="37CF397E" w:rsidR="00C53606" w:rsidRDefault="00C53606" w:rsidP="00C53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placentas from TTTS MC twins undergoing the selective laser technique</w:t>
            </w:r>
          </w:p>
        </w:tc>
        <w:tc>
          <w:tcPr>
            <w:tcW w:w="1772" w:type="dxa"/>
          </w:tcPr>
          <w:p w14:paraId="014E26A5" w14:textId="0281EA63" w:rsidR="00C53606" w:rsidRDefault="00C53606" w:rsidP="00C53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placentas excluded due to intrauterine fetal demise, 14 placentas excluded due to entire coagulation of the equator, 6 placentas excluded due to damaged placentas, 4 placentas excluded due to incomplete surgery</w:t>
            </w:r>
          </w:p>
        </w:tc>
        <w:tc>
          <w:tcPr>
            <w:tcW w:w="1389" w:type="dxa"/>
          </w:tcPr>
          <w:p w14:paraId="2E2D35CD" w14:textId="029EBB13" w:rsidR="00C53606" w:rsidRDefault="00C53606" w:rsidP="00C53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1775B33F" w14:textId="18BBBA8C" w:rsidR="00C53606" w:rsidRDefault="00C53606" w:rsidP="00C53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  <w:tc>
          <w:tcPr>
            <w:tcW w:w="1777" w:type="dxa"/>
          </w:tcPr>
          <w:p w14:paraId="196A3897" w14:textId="150B5F15" w:rsidR="00C53606" w:rsidRDefault="00C53606" w:rsidP="00C53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 anastomoses present</w:t>
            </w:r>
          </w:p>
        </w:tc>
        <w:tc>
          <w:tcPr>
            <w:tcW w:w="1108" w:type="dxa"/>
          </w:tcPr>
          <w:p w14:paraId="1B09B9A2" w14:textId="1ECD9021" w:rsidR="00C53606" w:rsidRDefault="00C53606" w:rsidP="00C53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0 – low risk of bias</w:t>
            </w:r>
          </w:p>
        </w:tc>
        <w:tc>
          <w:tcPr>
            <w:tcW w:w="2914" w:type="dxa"/>
          </w:tcPr>
          <w:p w14:paraId="5F234398" w14:textId="4F1EF850" w:rsidR="00C53606" w:rsidRDefault="00C53606" w:rsidP="00C53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</w:tr>
      <w:tr w:rsidR="0069570A" w14:paraId="739D94FF" w14:textId="77777777" w:rsidTr="000445C0">
        <w:tc>
          <w:tcPr>
            <w:tcW w:w="1540" w:type="dxa"/>
          </w:tcPr>
          <w:p w14:paraId="39FF8A96" w14:textId="35BA98C0" w:rsidR="0069570A" w:rsidRDefault="0069570A" w:rsidP="006957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eters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2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215" w:type="dxa"/>
          </w:tcPr>
          <w:p w14:paraId="1B745E82" w14:textId="752EEB3F" w:rsidR="0069570A" w:rsidRDefault="0069570A" w:rsidP="006957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ase series</w:t>
            </w:r>
          </w:p>
        </w:tc>
        <w:tc>
          <w:tcPr>
            <w:tcW w:w="1116" w:type="dxa"/>
          </w:tcPr>
          <w:p w14:paraId="5A5A55AD" w14:textId="61672BA8" w:rsidR="0069570A" w:rsidRDefault="0069570A" w:rsidP="006957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2083" w:type="dxa"/>
          </w:tcPr>
          <w:p w14:paraId="5695AD61" w14:textId="0CD0F41A" w:rsidR="0069570A" w:rsidRDefault="0069570A" w:rsidP="006957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8 placentas from TTTS MC twins undergoing laser </w:t>
            </w:r>
          </w:p>
        </w:tc>
        <w:tc>
          <w:tcPr>
            <w:tcW w:w="1772" w:type="dxa"/>
          </w:tcPr>
          <w:p w14:paraId="472952C8" w14:textId="5CF24263" w:rsidR="0069570A" w:rsidRDefault="0069570A" w:rsidP="006957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or double intrauterine fetal demise</w:t>
            </w:r>
          </w:p>
        </w:tc>
        <w:tc>
          <w:tcPr>
            <w:tcW w:w="1389" w:type="dxa"/>
          </w:tcPr>
          <w:p w14:paraId="175995C1" w14:textId="763A9313" w:rsidR="0069570A" w:rsidRDefault="0069570A" w:rsidP="006957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62D2D172" w14:textId="40293A8F" w:rsidR="0069570A" w:rsidRDefault="0069570A" w:rsidP="006957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  <w:tc>
          <w:tcPr>
            <w:tcW w:w="1777" w:type="dxa"/>
          </w:tcPr>
          <w:p w14:paraId="4CB9F56E" w14:textId="08B86721" w:rsidR="0069570A" w:rsidRDefault="0069570A" w:rsidP="006957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 anastomoses present</w:t>
            </w:r>
          </w:p>
        </w:tc>
        <w:tc>
          <w:tcPr>
            <w:tcW w:w="1108" w:type="dxa"/>
          </w:tcPr>
          <w:p w14:paraId="15094FD6" w14:textId="5401242B" w:rsidR="0069570A" w:rsidRDefault="0069570A" w:rsidP="006957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10 – moderate risk of bias</w:t>
            </w:r>
          </w:p>
        </w:tc>
        <w:tc>
          <w:tcPr>
            <w:tcW w:w="2914" w:type="dxa"/>
          </w:tcPr>
          <w:p w14:paraId="2148742D" w14:textId="4FC72C3F" w:rsidR="0069570A" w:rsidRDefault="0069570A" w:rsidP="006957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reporting of complete inclusion. No clear reporting of demographics or outcomes </w:t>
            </w:r>
          </w:p>
        </w:tc>
      </w:tr>
      <w:tr w:rsidR="00D87376" w14:paraId="1E4899BF" w14:textId="77777777" w:rsidTr="000445C0">
        <w:tc>
          <w:tcPr>
            <w:tcW w:w="1540" w:type="dxa"/>
          </w:tcPr>
          <w:p w14:paraId="6C02BAF1" w14:textId="084833D7" w:rsidR="00D87376" w:rsidRDefault="00D87376" w:rsidP="00D8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ero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0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215" w:type="dxa"/>
          </w:tcPr>
          <w:p w14:paraId="3FCAA7E3" w14:textId="3C23F311" w:rsidR="00D87376" w:rsidRDefault="00D87376" w:rsidP="00D8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ase series</w:t>
            </w:r>
          </w:p>
        </w:tc>
        <w:tc>
          <w:tcPr>
            <w:tcW w:w="1116" w:type="dxa"/>
          </w:tcPr>
          <w:p w14:paraId="5C977E83" w14:textId="693B57E5" w:rsidR="00D87376" w:rsidRDefault="00D87376" w:rsidP="00D8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2083" w:type="dxa"/>
          </w:tcPr>
          <w:p w14:paraId="3ADD59A2" w14:textId="23CBA0D4" w:rsidR="00D87376" w:rsidRDefault="00D87376" w:rsidP="00D8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placentas from TTTS MC twins undergoing the selective laser technique</w:t>
            </w:r>
          </w:p>
        </w:tc>
        <w:tc>
          <w:tcPr>
            <w:tcW w:w="1772" w:type="dxa"/>
          </w:tcPr>
          <w:p w14:paraId="58C460DC" w14:textId="3BFCA053" w:rsidR="00D87376" w:rsidRDefault="00D87376" w:rsidP="00D8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let and monoamniotic pregnancies were excluded</w:t>
            </w:r>
          </w:p>
        </w:tc>
        <w:tc>
          <w:tcPr>
            <w:tcW w:w="1389" w:type="dxa"/>
          </w:tcPr>
          <w:p w14:paraId="00C4BCEE" w14:textId="0AFCC40E" w:rsidR="00D87376" w:rsidRDefault="00D87376" w:rsidP="00D8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.</w:t>
            </w:r>
          </w:p>
        </w:tc>
        <w:tc>
          <w:tcPr>
            <w:tcW w:w="1388" w:type="dxa"/>
          </w:tcPr>
          <w:p w14:paraId="1690A43F" w14:textId="1DF9F4E0" w:rsidR="00D87376" w:rsidRDefault="00D87376" w:rsidP="00D8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  <w:tc>
          <w:tcPr>
            <w:tcW w:w="1777" w:type="dxa"/>
          </w:tcPr>
          <w:p w14:paraId="45F9B7B0" w14:textId="27F5F32A" w:rsidR="00D87376" w:rsidRDefault="00D87376" w:rsidP="00D8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 anastomoses present</w:t>
            </w:r>
          </w:p>
        </w:tc>
        <w:tc>
          <w:tcPr>
            <w:tcW w:w="1108" w:type="dxa"/>
          </w:tcPr>
          <w:p w14:paraId="1808C620" w14:textId="073B08FF" w:rsidR="00D87376" w:rsidRDefault="00D87376" w:rsidP="00D8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0 – low risk of bias</w:t>
            </w:r>
          </w:p>
        </w:tc>
        <w:tc>
          <w:tcPr>
            <w:tcW w:w="2914" w:type="dxa"/>
          </w:tcPr>
          <w:p w14:paraId="23A57A11" w14:textId="7ED4D39C" w:rsidR="00D87376" w:rsidRDefault="00D87376" w:rsidP="00D8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</w:tr>
      <w:tr w:rsidR="002F36F3" w14:paraId="4E3E31B1" w14:textId="77777777" w:rsidTr="000445C0">
        <w:tc>
          <w:tcPr>
            <w:tcW w:w="1540" w:type="dxa"/>
          </w:tcPr>
          <w:p w14:paraId="1EA4AD35" w14:textId="1E4932C3" w:rsidR="002F36F3" w:rsidRDefault="002F36F3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to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20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215" w:type="dxa"/>
          </w:tcPr>
          <w:p w14:paraId="2E957FC1" w14:textId="0F2E432A" w:rsidR="002F36F3" w:rsidRDefault="002F36F3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116" w:type="dxa"/>
          </w:tcPr>
          <w:p w14:paraId="3852DD1D" w14:textId="1EF87BC6" w:rsidR="002F36F3" w:rsidRDefault="002F36F3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2083" w:type="dxa"/>
          </w:tcPr>
          <w:p w14:paraId="5DF97EBF" w14:textId="063E8B7E" w:rsidR="002F36F3" w:rsidRDefault="00896350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2F36F3">
              <w:rPr>
                <w:sz w:val="18"/>
                <w:szCs w:val="18"/>
              </w:rPr>
              <w:t xml:space="preserve"> placentas from TTTS MC twins undergoing </w:t>
            </w:r>
            <w:r>
              <w:rPr>
                <w:sz w:val="18"/>
                <w:szCs w:val="18"/>
              </w:rPr>
              <w:t xml:space="preserve">laser and 5 placentas </w:t>
            </w:r>
            <w:r>
              <w:rPr>
                <w:sz w:val="18"/>
                <w:szCs w:val="18"/>
              </w:rPr>
              <w:lastRenderedPageBreak/>
              <w:t>from TTTS MC twins</w:t>
            </w:r>
            <w:r w:rsidR="002F36F3">
              <w:rPr>
                <w:sz w:val="18"/>
                <w:szCs w:val="18"/>
              </w:rPr>
              <w:t xml:space="preserve"> not undergoing laser </w:t>
            </w:r>
          </w:p>
        </w:tc>
        <w:tc>
          <w:tcPr>
            <w:tcW w:w="1772" w:type="dxa"/>
          </w:tcPr>
          <w:p w14:paraId="47803DBA" w14:textId="5FE22A08" w:rsidR="002F36F3" w:rsidRDefault="002F36F3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t clearly noted</w:t>
            </w:r>
          </w:p>
        </w:tc>
        <w:tc>
          <w:tcPr>
            <w:tcW w:w="1389" w:type="dxa"/>
          </w:tcPr>
          <w:p w14:paraId="1DCCE855" w14:textId="0EDB5C44" w:rsidR="002F36F3" w:rsidRDefault="002F36F3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58F9BD99" w14:textId="1159C559" w:rsidR="002F36F3" w:rsidRDefault="002F36F3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not undergoing laser ablation</w:t>
            </w:r>
          </w:p>
        </w:tc>
        <w:tc>
          <w:tcPr>
            <w:tcW w:w="1777" w:type="dxa"/>
          </w:tcPr>
          <w:p w14:paraId="7FEB83AD" w14:textId="5B0BA9FC" w:rsidR="002F36F3" w:rsidRDefault="002F36F3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cord insertion (velamentous and marginal)</w:t>
            </w:r>
          </w:p>
        </w:tc>
        <w:tc>
          <w:tcPr>
            <w:tcW w:w="1108" w:type="dxa"/>
          </w:tcPr>
          <w:p w14:paraId="09276FAC" w14:textId="548F59DB" w:rsidR="002F36F3" w:rsidRDefault="002F36F3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1 – low risk of bias</w:t>
            </w:r>
          </w:p>
        </w:tc>
        <w:tc>
          <w:tcPr>
            <w:tcW w:w="2914" w:type="dxa"/>
          </w:tcPr>
          <w:p w14:paraId="48F3DBA5" w14:textId="1FDEE136" w:rsidR="002F36F3" w:rsidRDefault="002F36F3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egies to address incomplete follow up was not applicable.</w:t>
            </w:r>
          </w:p>
        </w:tc>
      </w:tr>
      <w:tr w:rsidR="002F36F3" w14:paraId="48F3ABF6" w14:textId="77777777" w:rsidTr="000445C0">
        <w:tc>
          <w:tcPr>
            <w:tcW w:w="1540" w:type="dxa"/>
          </w:tcPr>
          <w:p w14:paraId="129B0DF1" w14:textId="40A40D77" w:rsidR="002F36F3" w:rsidRDefault="002F36F3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aghe</w:t>
            </w:r>
            <w:r w:rsidR="004B1361"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ke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4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215" w:type="dxa"/>
          </w:tcPr>
          <w:p w14:paraId="61728CCC" w14:textId="4FDE6247" w:rsidR="002F36F3" w:rsidRDefault="002F36F3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sed control trial</w:t>
            </w:r>
          </w:p>
        </w:tc>
        <w:tc>
          <w:tcPr>
            <w:tcW w:w="1116" w:type="dxa"/>
          </w:tcPr>
          <w:p w14:paraId="02905B6F" w14:textId="7A862A70" w:rsidR="002F36F3" w:rsidRDefault="004B1361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Countries</w:t>
            </w:r>
          </w:p>
        </w:tc>
        <w:tc>
          <w:tcPr>
            <w:tcW w:w="2083" w:type="dxa"/>
          </w:tcPr>
          <w:p w14:paraId="77106552" w14:textId="0325446D" w:rsidR="002F36F3" w:rsidRDefault="004B1361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 placentas from TTTS MC twins undergoing the Solomon laser technique. 77 placentas from TTTS MC twins undergoing the selective laser technique </w:t>
            </w:r>
          </w:p>
        </w:tc>
        <w:tc>
          <w:tcPr>
            <w:tcW w:w="1772" w:type="dxa"/>
          </w:tcPr>
          <w:p w14:paraId="4B0BFD3E" w14:textId="486D1CE5" w:rsidR="002F36F3" w:rsidRDefault="004B1361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placentas excluded due to placental maceration, 1 placenta excluded due to formalin fixation, 23 placentas excluded due to damage and 31 placentas lost</w:t>
            </w:r>
          </w:p>
        </w:tc>
        <w:tc>
          <w:tcPr>
            <w:tcW w:w="1389" w:type="dxa"/>
          </w:tcPr>
          <w:p w14:paraId="25FF0712" w14:textId="2AEED7F7" w:rsidR="002F36F3" w:rsidRDefault="004B1361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Solomon laser ablation</w:t>
            </w:r>
          </w:p>
        </w:tc>
        <w:tc>
          <w:tcPr>
            <w:tcW w:w="1388" w:type="dxa"/>
          </w:tcPr>
          <w:p w14:paraId="43BF0552" w14:textId="6435B154" w:rsidR="002F36F3" w:rsidRDefault="004B1361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selective laser ablation</w:t>
            </w:r>
          </w:p>
        </w:tc>
        <w:tc>
          <w:tcPr>
            <w:tcW w:w="1777" w:type="dxa"/>
          </w:tcPr>
          <w:p w14:paraId="123BF515" w14:textId="6C5974FB" w:rsidR="002F36F3" w:rsidRDefault="004B1361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te cord insertion and residual anastomoses present</w:t>
            </w:r>
          </w:p>
        </w:tc>
        <w:tc>
          <w:tcPr>
            <w:tcW w:w="1108" w:type="dxa"/>
          </w:tcPr>
          <w:p w14:paraId="2135D563" w14:textId="42ADA7DE" w:rsidR="002F36F3" w:rsidRDefault="004B1361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 of bias in all domains</w:t>
            </w:r>
          </w:p>
        </w:tc>
        <w:tc>
          <w:tcPr>
            <w:tcW w:w="2914" w:type="dxa"/>
          </w:tcPr>
          <w:p w14:paraId="2947F7A1" w14:textId="1B0DC824" w:rsidR="002F36F3" w:rsidRDefault="004B1361" w:rsidP="002F36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</w:tr>
      <w:tr w:rsidR="006064F6" w14:paraId="78F511F2" w14:textId="77777777" w:rsidTr="006064F6">
        <w:trPr>
          <w:trHeight w:val="1339"/>
        </w:trPr>
        <w:tc>
          <w:tcPr>
            <w:tcW w:w="1540" w:type="dxa"/>
          </w:tcPr>
          <w:p w14:paraId="51EE5A69" w14:textId="27CE3640" w:rsidR="006064F6" w:rsidRDefault="006064F6" w:rsidP="006064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nes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9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215" w:type="dxa"/>
          </w:tcPr>
          <w:p w14:paraId="400F4B95" w14:textId="40893492" w:rsidR="006064F6" w:rsidRDefault="006064F6" w:rsidP="006064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116" w:type="dxa"/>
          </w:tcPr>
          <w:p w14:paraId="25D35A03" w14:textId="13855E0E" w:rsidR="006064F6" w:rsidRDefault="006064F6" w:rsidP="006064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2083" w:type="dxa"/>
          </w:tcPr>
          <w:p w14:paraId="3830F87C" w14:textId="450CEDF1" w:rsidR="006064F6" w:rsidRDefault="006064F6" w:rsidP="006064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placentas from TTTS MC twins undergoing selective laser technique, 4 placentas from TRAP twins and 10 placentas with sIUGR</w:t>
            </w:r>
          </w:p>
        </w:tc>
        <w:tc>
          <w:tcPr>
            <w:tcW w:w="1772" w:type="dxa"/>
          </w:tcPr>
          <w:p w14:paraId="49B98D41" w14:textId="68C00A9A" w:rsidR="006064F6" w:rsidRDefault="006064F6" w:rsidP="006064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plete data sets excluded from analysis</w:t>
            </w:r>
          </w:p>
        </w:tc>
        <w:tc>
          <w:tcPr>
            <w:tcW w:w="1389" w:type="dxa"/>
          </w:tcPr>
          <w:p w14:paraId="6E6CD924" w14:textId="08F38527" w:rsidR="006064F6" w:rsidRDefault="006064F6" w:rsidP="006064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60D334CF" w14:textId="0987A4B8" w:rsidR="006064F6" w:rsidRDefault="006064F6" w:rsidP="006064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P twins and twins with sIUGR</w:t>
            </w:r>
          </w:p>
        </w:tc>
        <w:tc>
          <w:tcPr>
            <w:tcW w:w="1777" w:type="dxa"/>
          </w:tcPr>
          <w:p w14:paraId="219DD76C" w14:textId="307465BA" w:rsidR="006064F6" w:rsidRDefault="006064F6" w:rsidP="006064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cord insertion (velamentous and marginal) and residual anastomoses present</w:t>
            </w:r>
          </w:p>
        </w:tc>
        <w:tc>
          <w:tcPr>
            <w:tcW w:w="1108" w:type="dxa"/>
          </w:tcPr>
          <w:p w14:paraId="3F5E0521" w14:textId="1973E326" w:rsidR="006064F6" w:rsidRDefault="006064F6" w:rsidP="006064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1 – low risk of bias</w:t>
            </w:r>
          </w:p>
        </w:tc>
        <w:tc>
          <w:tcPr>
            <w:tcW w:w="2914" w:type="dxa"/>
          </w:tcPr>
          <w:p w14:paraId="14F793FD" w14:textId="0DDDEB1F" w:rsidR="006064F6" w:rsidRDefault="006064F6" w:rsidP="006064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egies to address confounding factors and incomplete follow up were not applicable</w:t>
            </w:r>
          </w:p>
        </w:tc>
      </w:tr>
      <w:tr w:rsidR="00BA3C60" w14:paraId="11A47E2C" w14:textId="77777777" w:rsidTr="006064F6">
        <w:trPr>
          <w:trHeight w:val="1339"/>
        </w:trPr>
        <w:tc>
          <w:tcPr>
            <w:tcW w:w="1540" w:type="dxa"/>
          </w:tcPr>
          <w:p w14:paraId="42A3B23B" w14:textId="5F2997B0" w:rsidR="00BA3C60" w:rsidRDefault="00BA3C60" w:rsidP="00BA3C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 Den Wijngaard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07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215" w:type="dxa"/>
          </w:tcPr>
          <w:p w14:paraId="1CF96A73" w14:textId="423BACC3" w:rsidR="00BA3C60" w:rsidRDefault="00BA3C60" w:rsidP="00BA3C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116" w:type="dxa"/>
          </w:tcPr>
          <w:p w14:paraId="27757F6B" w14:textId="7239190B" w:rsidR="00BA3C60" w:rsidRDefault="00BA3C60" w:rsidP="00BA3C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2083" w:type="dxa"/>
          </w:tcPr>
          <w:p w14:paraId="61A5E3D7" w14:textId="37C9820E" w:rsidR="00BA3C60" w:rsidRDefault="00BA3C60" w:rsidP="00BA3C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placentas from TTTS MC twins undergoing laser and 14</w:t>
            </w:r>
            <w:r w:rsidR="008628CA">
              <w:rPr>
                <w:sz w:val="18"/>
                <w:szCs w:val="18"/>
              </w:rPr>
              <w:t xml:space="preserve"> placentas from</w:t>
            </w:r>
            <w:r>
              <w:rPr>
                <w:sz w:val="18"/>
                <w:szCs w:val="18"/>
              </w:rPr>
              <w:t xml:space="preserve"> non TTTS MC twins</w:t>
            </w:r>
          </w:p>
        </w:tc>
        <w:tc>
          <w:tcPr>
            <w:tcW w:w="1772" w:type="dxa"/>
          </w:tcPr>
          <w:p w14:paraId="3422A33F" w14:textId="35B9CBE5" w:rsidR="00BA3C60" w:rsidRDefault="00BA3C60" w:rsidP="00BA3C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placentas excluded due to single or double intrauterine </w:t>
            </w:r>
            <w:proofErr w:type="gramStart"/>
            <w:r>
              <w:rPr>
                <w:sz w:val="18"/>
                <w:szCs w:val="18"/>
              </w:rPr>
              <w:t>demise,</w:t>
            </w:r>
            <w:proofErr w:type="gramEnd"/>
            <w:r>
              <w:rPr>
                <w:sz w:val="18"/>
                <w:szCs w:val="18"/>
              </w:rPr>
              <w:t xml:space="preserve"> 4 placentas excluded due to placental damage</w:t>
            </w:r>
          </w:p>
        </w:tc>
        <w:tc>
          <w:tcPr>
            <w:tcW w:w="1389" w:type="dxa"/>
          </w:tcPr>
          <w:p w14:paraId="2FDD7032" w14:textId="4C82CB30" w:rsidR="00BA3C60" w:rsidRDefault="00BA3C60" w:rsidP="00BA3C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5D25EC81" w14:textId="50B9CB1A" w:rsidR="00BA3C60" w:rsidRDefault="00BA3C60" w:rsidP="00BA3C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TTTS MC twins</w:t>
            </w:r>
          </w:p>
        </w:tc>
        <w:tc>
          <w:tcPr>
            <w:tcW w:w="1777" w:type="dxa"/>
          </w:tcPr>
          <w:p w14:paraId="12EEEF80" w14:textId="6D0A566A" w:rsidR="00BA3C60" w:rsidRDefault="00BA3C60" w:rsidP="00BA3C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 anastomoses present</w:t>
            </w:r>
          </w:p>
        </w:tc>
        <w:tc>
          <w:tcPr>
            <w:tcW w:w="1108" w:type="dxa"/>
          </w:tcPr>
          <w:p w14:paraId="7366C4C8" w14:textId="0BBC6EF4" w:rsidR="00BA3C60" w:rsidRDefault="00BA3C60" w:rsidP="00BA3C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11 – low risk of bias</w:t>
            </w:r>
          </w:p>
        </w:tc>
        <w:tc>
          <w:tcPr>
            <w:tcW w:w="2914" w:type="dxa"/>
          </w:tcPr>
          <w:p w14:paraId="48983134" w14:textId="4E6554AA" w:rsidR="00BA3C60" w:rsidRDefault="00BA3C60" w:rsidP="00BA3C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ounding factors not detailed. Strategies to address confounding factors and incomplete follow up were not applicable</w:t>
            </w:r>
          </w:p>
        </w:tc>
      </w:tr>
      <w:tr w:rsidR="008628CA" w14:paraId="0B339144" w14:textId="77777777" w:rsidTr="006064F6">
        <w:trPr>
          <w:trHeight w:val="1339"/>
        </w:trPr>
        <w:tc>
          <w:tcPr>
            <w:tcW w:w="1540" w:type="dxa"/>
          </w:tcPr>
          <w:p w14:paraId="25C1F782" w14:textId="026C5B2D" w:rsidR="008628CA" w:rsidRDefault="008628CA" w:rsidP="008628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 Winden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6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215" w:type="dxa"/>
          </w:tcPr>
          <w:p w14:paraId="1D40F372" w14:textId="1D024675" w:rsidR="008628CA" w:rsidRDefault="008628CA" w:rsidP="008628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116" w:type="dxa"/>
          </w:tcPr>
          <w:p w14:paraId="5FC81F40" w14:textId="67B453A3" w:rsidR="008628CA" w:rsidRDefault="008628CA" w:rsidP="008628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2083" w:type="dxa"/>
          </w:tcPr>
          <w:p w14:paraId="1B63B4FE" w14:textId="434B8208" w:rsidR="008628CA" w:rsidRDefault="008628CA" w:rsidP="008628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placentas from TTTS MC twins undergoing laser and 91 placentas from TTTS and sIUGR twins</w:t>
            </w:r>
          </w:p>
        </w:tc>
        <w:tc>
          <w:tcPr>
            <w:tcW w:w="1772" w:type="dxa"/>
          </w:tcPr>
          <w:p w14:paraId="5B232679" w14:textId="603EE19A" w:rsidR="008628CA" w:rsidRDefault="008628CA" w:rsidP="008628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uterine fetal demise, higher order multiples and placental distruption</w:t>
            </w:r>
          </w:p>
        </w:tc>
        <w:tc>
          <w:tcPr>
            <w:tcW w:w="1389" w:type="dxa"/>
          </w:tcPr>
          <w:p w14:paraId="6E87E49E" w14:textId="3BFAEDB3" w:rsidR="008628CA" w:rsidRDefault="008628CA" w:rsidP="008628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6E5A7A7B" w14:textId="7118D0E6" w:rsidR="008628CA" w:rsidRDefault="008628CA" w:rsidP="008628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and sIUGR MC twins undergoing laser ablation</w:t>
            </w:r>
          </w:p>
        </w:tc>
        <w:tc>
          <w:tcPr>
            <w:tcW w:w="1777" w:type="dxa"/>
          </w:tcPr>
          <w:p w14:paraId="2019AEE8" w14:textId="6FDE1837" w:rsidR="008628CA" w:rsidRDefault="008628CA" w:rsidP="008628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cord insertion (velamentous and marginal)</w:t>
            </w:r>
          </w:p>
        </w:tc>
        <w:tc>
          <w:tcPr>
            <w:tcW w:w="1108" w:type="dxa"/>
          </w:tcPr>
          <w:p w14:paraId="1457B541" w14:textId="726755A5" w:rsidR="008628CA" w:rsidRDefault="008628CA" w:rsidP="008628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1 – low risk of bias</w:t>
            </w:r>
          </w:p>
        </w:tc>
        <w:tc>
          <w:tcPr>
            <w:tcW w:w="2914" w:type="dxa"/>
          </w:tcPr>
          <w:p w14:paraId="03D13038" w14:textId="014D8C76" w:rsidR="008628CA" w:rsidRDefault="008628CA" w:rsidP="008628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egies to address confounding factors and incomplete follow up were not applicable</w:t>
            </w:r>
          </w:p>
        </w:tc>
      </w:tr>
      <w:tr w:rsidR="00935A26" w14:paraId="6CEB007E" w14:textId="77777777" w:rsidTr="006064F6">
        <w:trPr>
          <w:trHeight w:val="1339"/>
        </w:trPr>
        <w:tc>
          <w:tcPr>
            <w:tcW w:w="1540" w:type="dxa"/>
          </w:tcPr>
          <w:p w14:paraId="48D2ADA0" w14:textId="42F8A78F" w:rsidR="00935A26" w:rsidRDefault="00935A26" w:rsidP="00935A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22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15" w:type="dxa"/>
          </w:tcPr>
          <w:p w14:paraId="555BAF5C" w14:textId="45DA4DAB" w:rsidR="00935A26" w:rsidRDefault="00935A26" w:rsidP="00935A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116" w:type="dxa"/>
          </w:tcPr>
          <w:p w14:paraId="39634D44" w14:textId="5269ACFA" w:rsidR="00935A26" w:rsidRDefault="00935A26" w:rsidP="00935A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083" w:type="dxa"/>
          </w:tcPr>
          <w:p w14:paraId="3197F24F" w14:textId="2BD8ED5A" w:rsidR="00935A26" w:rsidRDefault="00935A26" w:rsidP="00935A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placentas from TTTS MC twins undergoing laser and 25 placentas from TTTS MC twins not undergoing laser</w:t>
            </w:r>
          </w:p>
        </w:tc>
        <w:tc>
          <w:tcPr>
            <w:tcW w:w="1772" w:type="dxa"/>
          </w:tcPr>
          <w:p w14:paraId="2D379AEA" w14:textId="7FD000AD" w:rsidR="00935A26" w:rsidRDefault="00935A26" w:rsidP="00935A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 placentas excluded as delivered at local hospital, 49 placentas excluded due to single or double intrauterine demise, 11 placentas excluded for placental damage</w:t>
            </w:r>
          </w:p>
        </w:tc>
        <w:tc>
          <w:tcPr>
            <w:tcW w:w="1389" w:type="dxa"/>
          </w:tcPr>
          <w:p w14:paraId="493ED128" w14:textId="10B2B117" w:rsidR="00935A26" w:rsidRDefault="00935A26" w:rsidP="00935A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09EAD6AF" w14:textId="3240753B" w:rsidR="00935A26" w:rsidRDefault="00935A26" w:rsidP="00935A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not undergoing laser ablation</w:t>
            </w:r>
          </w:p>
        </w:tc>
        <w:tc>
          <w:tcPr>
            <w:tcW w:w="1777" w:type="dxa"/>
          </w:tcPr>
          <w:p w14:paraId="113AA150" w14:textId="363EE853" w:rsidR="00935A26" w:rsidRDefault="00935A26" w:rsidP="00935A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cord insertion (velamentous) and residual anastomoses present</w:t>
            </w:r>
          </w:p>
        </w:tc>
        <w:tc>
          <w:tcPr>
            <w:tcW w:w="1108" w:type="dxa"/>
          </w:tcPr>
          <w:p w14:paraId="114B3436" w14:textId="616EB7A2" w:rsidR="00935A26" w:rsidRDefault="00935A26" w:rsidP="00935A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1 – low risk of bias</w:t>
            </w:r>
          </w:p>
        </w:tc>
        <w:tc>
          <w:tcPr>
            <w:tcW w:w="2914" w:type="dxa"/>
          </w:tcPr>
          <w:p w14:paraId="0D1EAD4C" w14:textId="6F87B563" w:rsidR="00935A26" w:rsidRDefault="00935A26" w:rsidP="00935A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egies to address confounding factors and incomplete follow up were not applicable</w:t>
            </w:r>
          </w:p>
        </w:tc>
      </w:tr>
      <w:tr w:rsidR="001F0B38" w14:paraId="2752902F" w14:textId="77777777" w:rsidTr="009E0868">
        <w:trPr>
          <w:trHeight w:val="1339"/>
        </w:trPr>
        <w:tc>
          <w:tcPr>
            <w:tcW w:w="1540" w:type="dxa"/>
            <w:shd w:val="clear" w:color="auto" w:fill="FFFFFF" w:themeFill="background1"/>
          </w:tcPr>
          <w:p w14:paraId="56CEC1A9" w14:textId="0D4B6EF7" w:rsidR="001F0B38" w:rsidRDefault="001F0B38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Yonetani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5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215" w:type="dxa"/>
          </w:tcPr>
          <w:p w14:paraId="54E85326" w14:textId="6ACC886F" w:rsidR="001F0B38" w:rsidRDefault="001F0B38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116" w:type="dxa"/>
          </w:tcPr>
          <w:p w14:paraId="6FCAC214" w14:textId="0AC857BF" w:rsidR="001F0B38" w:rsidRDefault="001F0B38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2083" w:type="dxa"/>
          </w:tcPr>
          <w:p w14:paraId="50845AF9" w14:textId="65B4C9DB" w:rsidR="001F0B38" w:rsidRDefault="001F0B38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placentas from TTTS MC twins</w:t>
            </w:r>
            <w:r w:rsidR="00917C10">
              <w:rPr>
                <w:sz w:val="18"/>
                <w:szCs w:val="18"/>
              </w:rPr>
              <w:t xml:space="preserve">. 20/30 </w:t>
            </w:r>
            <w:r>
              <w:rPr>
                <w:sz w:val="18"/>
                <w:szCs w:val="18"/>
              </w:rPr>
              <w:t>undergoing laser</w:t>
            </w:r>
            <w:r w:rsidR="00917C10">
              <w:rPr>
                <w:sz w:val="18"/>
                <w:szCs w:val="18"/>
              </w:rPr>
              <w:t xml:space="preserve"> (6</w:t>
            </w:r>
            <w:r w:rsidR="00676E95">
              <w:rPr>
                <w:sz w:val="18"/>
                <w:szCs w:val="18"/>
              </w:rPr>
              <w:t>7</w:t>
            </w:r>
            <w:r w:rsidR="00917C10">
              <w:rPr>
                <w:sz w:val="18"/>
                <w:szCs w:val="18"/>
              </w:rPr>
              <w:t>%).</w:t>
            </w:r>
            <w:r>
              <w:rPr>
                <w:sz w:val="18"/>
                <w:szCs w:val="18"/>
              </w:rPr>
              <w:t xml:space="preserve"> 327 placentas from non TTTS MC twins</w:t>
            </w:r>
          </w:p>
        </w:tc>
        <w:tc>
          <w:tcPr>
            <w:tcW w:w="1772" w:type="dxa"/>
          </w:tcPr>
          <w:p w14:paraId="00A2D6E8" w14:textId="70A52C94" w:rsidR="001F0B38" w:rsidRDefault="001F0B38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cases excluded due to acardia, 1 case excluded due to acrania, 8 cases excluded due to intrauterine fetal </w:t>
            </w:r>
            <w:r w:rsidR="00FB3DDD">
              <w:rPr>
                <w:sz w:val="18"/>
                <w:szCs w:val="18"/>
              </w:rPr>
              <w:t xml:space="preserve">demise </w:t>
            </w:r>
            <w:r>
              <w:rPr>
                <w:sz w:val="18"/>
                <w:szCs w:val="18"/>
              </w:rPr>
              <w:t>or miscarriage and 6 cases excluded due to termination</w:t>
            </w:r>
          </w:p>
        </w:tc>
        <w:tc>
          <w:tcPr>
            <w:tcW w:w="1389" w:type="dxa"/>
          </w:tcPr>
          <w:p w14:paraId="021B2A99" w14:textId="5EE2CD97" w:rsidR="001F0B38" w:rsidRDefault="001F0B38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673DD86B" w14:textId="3DF5F45F" w:rsidR="001F0B38" w:rsidRDefault="001F0B38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TTTS MC twins</w:t>
            </w:r>
          </w:p>
        </w:tc>
        <w:tc>
          <w:tcPr>
            <w:tcW w:w="1777" w:type="dxa"/>
          </w:tcPr>
          <w:p w14:paraId="4AA465FC" w14:textId="5ECA0D10" w:rsidR="001F0B38" w:rsidRDefault="001F0B38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cord insertion (velamentous and marginal)</w:t>
            </w:r>
          </w:p>
        </w:tc>
        <w:tc>
          <w:tcPr>
            <w:tcW w:w="1108" w:type="dxa"/>
          </w:tcPr>
          <w:p w14:paraId="1FE94F5D" w14:textId="04B7AE80" w:rsidR="001F0B38" w:rsidRDefault="001F0B38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1 – low risk of bias</w:t>
            </w:r>
          </w:p>
        </w:tc>
        <w:tc>
          <w:tcPr>
            <w:tcW w:w="2914" w:type="dxa"/>
          </w:tcPr>
          <w:p w14:paraId="54965BF4" w14:textId="15AE228B" w:rsidR="001F0B38" w:rsidRDefault="001F0B38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egies to address confounding factors and incomplete follow up were not applicable</w:t>
            </w:r>
          </w:p>
        </w:tc>
      </w:tr>
      <w:tr w:rsidR="001F0B38" w14:paraId="1136A2FB" w14:textId="77777777" w:rsidTr="006064F6">
        <w:trPr>
          <w:trHeight w:val="1339"/>
        </w:trPr>
        <w:tc>
          <w:tcPr>
            <w:tcW w:w="1540" w:type="dxa"/>
          </w:tcPr>
          <w:p w14:paraId="68D05C7E" w14:textId="55AF5FEC" w:rsidR="001F0B38" w:rsidRDefault="001F0B38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</w:t>
            </w:r>
            <w:r w:rsidR="009E08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3</w:t>
            </w:r>
            <w:r w:rsidR="009E0868">
              <w:rPr>
                <w:sz w:val="18"/>
                <w:szCs w:val="18"/>
              </w:rPr>
              <w:t>)</w:t>
            </w:r>
            <w:r w:rsidR="00526FDA" w:rsidRPr="009E0868">
              <w:rPr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215" w:type="dxa"/>
          </w:tcPr>
          <w:p w14:paraId="1C7942A0" w14:textId="41C7E7B6" w:rsidR="001F0B38" w:rsidRDefault="00B94CDF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ase series</w:t>
            </w:r>
          </w:p>
        </w:tc>
        <w:tc>
          <w:tcPr>
            <w:tcW w:w="1116" w:type="dxa"/>
          </w:tcPr>
          <w:p w14:paraId="72FDC50B" w14:textId="0E9D9E96" w:rsidR="001F0B38" w:rsidRDefault="00B94CDF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2083" w:type="dxa"/>
          </w:tcPr>
          <w:p w14:paraId="0C7D3DCC" w14:textId="35441017" w:rsidR="001F0B38" w:rsidRDefault="005E1F01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 placentas from TTTS MC twins undergoing laser</w:t>
            </w:r>
          </w:p>
        </w:tc>
        <w:tc>
          <w:tcPr>
            <w:tcW w:w="1772" w:type="dxa"/>
          </w:tcPr>
          <w:p w14:paraId="3BB865E5" w14:textId="2B87B122" w:rsidR="001F0B38" w:rsidRDefault="005E1F01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 placentas excluded as delivered at other centres, 11 placentas excluded due to single or double intrauterine fetal demise, 21 placentas excluded due to placental damage</w:t>
            </w:r>
          </w:p>
        </w:tc>
        <w:tc>
          <w:tcPr>
            <w:tcW w:w="1389" w:type="dxa"/>
          </w:tcPr>
          <w:p w14:paraId="2C29D12B" w14:textId="74E77699" w:rsidR="001F0B38" w:rsidRDefault="005E1F01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S MC twins undergoing laser ablation</w:t>
            </w:r>
          </w:p>
        </w:tc>
        <w:tc>
          <w:tcPr>
            <w:tcW w:w="1388" w:type="dxa"/>
          </w:tcPr>
          <w:p w14:paraId="5B4A2354" w14:textId="0FA3300F" w:rsidR="001F0B38" w:rsidRDefault="005E1F01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  <w:tc>
          <w:tcPr>
            <w:tcW w:w="1777" w:type="dxa"/>
          </w:tcPr>
          <w:p w14:paraId="463A3D02" w14:textId="2956D18E" w:rsidR="001F0B38" w:rsidRDefault="005E1F01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te cord insertion and residual anastomoses present</w:t>
            </w:r>
          </w:p>
        </w:tc>
        <w:tc>
          <w:tcPr>
            <w:tcW w:w="1108" w:type="dxa"/>
          </w:tcPr>
          <w:p w14:paraId="43435A5B" w14:textId="1A74E5DD" w:rsidR="001F0B38" w:rsidRDefault="001F0B38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0 – low risk of bias</w:t>
            </w:r>
          </w:p>
        </w:tc>
        <w:tc>
          <w:tcPr>
            <w:tcW w:w="2914" w:type="dxa"/>
          </w:tcPr>
          <w:p w14:paraId="09EE2CBA" w14:textId="11A32216" w:rsidR="001F0B38" w:rsidRDefault="001F0B38" w:rsidP="001F0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\</w:t>
            </w:r>
          </w:p>
        </w:tc>
      </w:tr>
    </w:tbl>
    <w:p w14:paraId="7E007450" w14:textId="395711E9" w:rsidR="00FB3DDD" w:rsidRDefault="00FB3DDD">
      <w:r>
        <w:t>Only first author given for each study.</w:t>
      </w:r>
    </w:p>
    <w:p w14:paraId="4D583545" w14:textId="657AD3FC" w:rsidR="00873D11" w:rsidRDefault="00FB3DDD">
      <w:r>
        <w:t>MC, monochorionic; sIUGR, selective intrauterine growth restriction; TAPS, twin anaemia-polycythaemia sequence; TRAP, twin reversed arterial perfusion; TTTS; twin-twin transfusion syndrome; USA, United States of America.</w:t>
      </w:r>
    </w:p>
    <w:sectPr w:rsidR="00873D11" w:rsidSect="009A27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11"/>
    <w:rsid w:val="000419FA"/>
    <w:rsid w:val="000445C0"/>
    <w:rsid w:val="000A4F3E"/>
    <w:rsid w:val="00182A16"/>
    <w:rsid w:val="001A4253"/>
    <w:rsid w:val="001F0B38"/>
    <w:rsid w:val="00201BB0"/>
    <w:rsid w:val="00230E8C"/>
    <w:rsid w:val="00276A13"/>
    <w:rsid w:val="002C1EAC"/>
    <w:rsid w:val="002F36F3"/>
    <w:rsid w:val="004726CE"/>
    <w:rsid w:val="004A3D39"/>
    <w:rsid w:val="004B1361"/>
    <w:rsid w:val="00526FDA"/>
    <w:rsid w:val="005559E5"/>
    <w:rsid w:val="005A7165"/>
    <w:rsid w:val="005C06E8"/>
    <w:rsid w:val="005E1F01"/>
    <w:rsid w:val="006064F6"/>
    <w:rsid w:val="00676E95"/>
    <w:rsid w:val="0069570A"/>
    <w:rsid w:val="006D651C"/>
    <w:rsid w:val="007C0FEB"/>
    <w:rsid w:val="007D7345"/>
    <w:rsid w:val="007D750A"/>
    <w:rsid w:val="008628CA"/>
    <w:rsid w:val="00873D11"/>
    <w:rsid w:val="00890267"/>
    <w:rsid w:val="00896350"/>
    <w:rsid w:val="00917C10"/>
    <w:rsid w:val="00935A26"/>
    <w:rsid w:val="009A276B"/>
    <w:rsid w:val="009E0868"/>
    <w:rsid w:val="00A32B16"/>
    <w:rsid w:val="00A93BD0"/>
    <w:rsid w:val="00AA571C"/>
    <w:rsid w:val="00AC0979"/>
    <w:rsid w:val="00AF1C97"/>
    <w:rsid w:val="00B16F1C"/>
    <w:rsid w:val="00B178C3"/>
    <w:rsid w:val="00B94CDF"/>
    <w:rsid w:val="00BA3C60"/>
    <w:rsid w:val="00C1535C"/>
    <w:rsid w:val="00C22DE6"/>
    <w:rsid w:val="00C477F2"/>
    <w:rsid w:val="00C53606"/>
    <w:rsid w:val="00C74002"/>
    <w:rsid w:val="00CF2F4F"/>
    <w:rsid w:val="00D80062"/>
    <w:rsid w:val="00D85E1C"/>
    <w:rsid w:val="00D87376"/>
    <w:rsid w:val="00DB7DFD"/>
    <w:rsid w:val="00EF2379"/>
    <w:rsid w:val="00FB0C74"/>
    <w:rsid w:val="00FB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14E7"/>
  <w15:chartTrackingRefBased/>
  <w15:docId w15:val="{A6309531-BD18-4B07-89AB-5C0D36245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5</Pages>
  <Words>1817</Words>
  <Characters>1036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Jack (BIRMINGHAM WOMEN'S AND CHILDREN'S NHS FOUNDATION TRUST)</dc:creator>
  <cp:keywords/>
  <dc:description/>
  <cp:lastModifiedBy>HAMER, Jack (BIRMINGHAM WOMEN'S AND CHILDREN'S NHS FOUNDATION TRUST)</cp:lastModifiedBy>
  <cp:revision>23</cp:revision>
  <dcterms:created xsi:type="dcterms:W3CDTF">2024-02-05T10:51:00Z</dcterms:created>
  <dcterms:modified xsi:type="dcterms:W3CDTF">2024-02-26T13:01:00Z</dcterms:modified>
</cp:coreProperties>
</file>